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61355C" w14:textId="1AA1D2A9" w:rsidR="00CF2F3C" w:rsidRDefault="00223E38" w:rsidP="00CF2F3C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CF2F3C" w:rsidRPr="00013229">
        <w:rPr>
          <w:rFonts w:ascii="Times New Roman" w:hAnsi="Times New Roman" w:cs="Times New Roman"/>
          <w:sz w:val="24"/>
          <w:szCs w:val="24"/>
        </w:rPr>
        <w:t>Table</w:t>
      </w:r>
      <w:r w:rsidR="00CF2F3C">
        <w:rPr>
          <w:rFonts w:ascii="Times New Roman" w:hAnsi="Times New Roman" w:cs="Times New Roman"/>
          <w:sz w:val="24"/>
          <w:szCs w:val="24"/>
        </w:rPr>
        <w:t xml:space="preserve"> </w:t>
      </w:r>
      <w:r w:rsidR="003B3161">
        <w:rPr>
          <w:rFonts w:ascii="Times New Roman" w:hAnsi="Times New Roman" w:cs="Times New Roman"/>
          <w:sz w:val="24"/>
          <w:szCs w:val="24"/>
        </w:rPr>
        <w:t>1</w:t>
      </w:r>
      <w:r w:rsidR="00CF2F3C">
        <w:rPr>
          <w:rFonts w:ascii="Times New Roman" w:hAnsi="Times New Roman" w:cs="Times New Roman"/>
          <w:sz w:val="24"/>
          <w:szCs w:val="24"/>
        </w:rPr>
        <w:t xml:space="preserve">. </w:t>
      </w:r>
      <w:r w:rsidR="006A4922">
        <w:rPr>
          <w:rFonts w:ascii="Times New Roman" w:hAnsi="Times New Roman" w:cs="Times New Roman"/>
          <w:sz w:val="24"/>
          <w:szCs w:val="24"/>
        </w:rPr>
        <w:t>L</w:t>
      </w:r>
      <w:r w:rsidR="006A4922" w:rsidRPr="00644565">
        <w:rPr>
          <w:rFonts w:ascii="Times New Roman" w:hAnsi="Times New Roman" w:cs="Times New Roman"/>
          <w:sz w:val="24"/>
          <w:szCs w:val="24"/>
        </w:rPr>
        <w:t xml:space="preserve">aboratory </w:t>
      </w:r>
      <w:r w:rsidR="006A4922">
        <w:rPr>
          <w:rFonts w:ascii="Times New Roman" w:hAnsi="Times New Roman" w:cs="Times New Roman"/>
          <w:sz w:val="24"/>
          <w:szCs w:val="24"/>
        </w:rPr>
        <w:t>result</w:t>
      </w:r>
      <w:r w:rsidR="006A4922" w:rsidRPr="00644565">
        <w:rPr>
          <w:rFonts w:ascii="Times New Roman" w:hAnsi="Times New Roman" w:cs="Times New Roman"/>
          <w:sz w:val="24"/>
          <w:szCs w:val="24"/>
        </w:rPr>
        <w:t>s</w:t>
      </w:r>
      <w:r w:rsidR="006A4922" w:rsidRPr="006F3581">
        <w:rPr>
          <w:rFonts w:ascii="Times New Roman" w:hAnsi="Times New Roman" w:cs="Times New Roman"/>
          <w:sz w:val="24"/>
          <w:szCs w:val="24"/>
        </w:rPr>
        <w:t xml:space="preserve"> </w:t>
      </w:r>
      <w:r w:rsidR="00283671">
        <w:rPr>
          <w:rFonts w:ascii="Times New Roman" w:hAnsi="Times New Roman" w:cs="Times New Roman"/>
          <w:sz w:val="24"/>
          <w:szCs w:val="24"/>
        </w:rPr>
        <w:t xml:space="preserve">at the early and late stages </w:t>
      </w:r>
      <w:r w:rsidR="00CF2F3C">
        <w:rPr>
          <w:rFonts w:ascii="Times New Roman" w:hAnsi="Times New Roman" w:cs="Times New Roman"/>
          <w:sz w:val="24"/>
          <w:szCs w:val="24"/>
        </w:rPr>
        <w:t>in</w:t>
      </w:r>
      <w:r w:rsidR="00CF2F3C" w:rsidRPr="00013229">
        <w:rPr>
          <w:rFonts w:ascii="Times New Roman" w:hAnsi="Times New Roman" w:cs="Times New Roman"/>
          <w:sz w:val="28"/>
          <w:szCs w:val="28"/>
        </w:rPr>
        <w:t xml:space="preserve"> </w:t>
      </w:r>
      <w:r w:rsidR="00CF2F3C" w:rsidRPr="000F6AE4">
        <w:rPr>
          <w:rFonts w:ascii="Times New Roman" w:hAnsi="Times New Roman" w:cs="Times New Roman"/>
          <w:sz w:val="24"/>
          <w:szCs w:val="24"/>
        </w:rPr>
        <w:t xml:space="preserve">the overall study population, </w:t>
      </w:r>
      <w:r w:rsidR="00CF2F3C">
        <w:rPr>
          <w:rFonts w:ascii="Times New Roman" w:hAnsi="Times New Roman" w:cs="Times New Roman"/>
          <w:sz w:val="24"/>
          <w:szCs w:val="24"/>
        </w:rPr>
        <w:t>survivors</w:t>
      </w:r>
      <w:r w:rsidR="00CF2F3C" w:rsidRPr="000F6AE4">
        <w:rPr>
          <w:rFonts w:ascii="Times New Roman" w:hAnsi="Times New Roman" w:cs="Times New Roman"/>
          <w:sz w:val="24"/>
          <w:szCs w:val="24"/>
        </w:rPr>
        <w:t xml:space="preserve"> and non-</w:t>
      </w:r>
      <w:r w:rsidR="00CF2F3C">
        <w:rPr>
          <w:rFonts w:ascii="Times New Roman" w:hAnsi="Times New Roman" w:cs="Times New Roman"/>
          <w:sz w:val="24"/>
          <w:szCs w:val="24"/>
        </w:rPr>
        <w:t>survivors</w:t>
      </w:r>
      <w:r w:rsidR="00CF2F3C">
        <w:rPr>
          <w:rFonts w:ascii="Times New Roman" w:hAnsi="Times New Roman" w:cs="Times New Roman"/>
          <w:sz w:val="24"/>
          <w:szCs w:val="28"/>
        </w:rPr>
        <w:t>.</w:t>
      </w:r>
    </w:p>
    <w:tbl>
      <w:tblPr>
        <w:tblW w:w="5720" w:type="pct"/>
        <w:jc w:val="center"/>
        <w:tblLayout w:type="fixed"/>
        <w:tblLook w:val="04A0" w:firstRow="1" w:lastRow="0" w:firstColumn="1" w:lastColumn="0" w:noHBand="0" w:noVBand="1"/>
      </w:tblPr>
      <w:tblGrid>
        <w:gridCol w:w="1563"/>
        <w:gridCol w:w="1841"/>
        <w:gridCol w:w="1843"/>
        <w:gridCol w:w="993"/>
        <w:gridCol w:w="287"/>
        <w:gridCol w:w="1702"/>
        <w:gridCol w:w="1558"/>
        <w:gridCol w:w="996"/>
        <w:gridCol w:w="236"/>
        <w:gridCol w:w="1887"/>
        <w:gridCol w:w="1983"/>
        <w:gridCol w:w="1079"/>
      </w:tblGrid>
      <w:tr w:rsidR="003A7ECF" w:rsidRPr="00044B98" w14:paraId="43E02385" w14:textId="33EB077B" w:rsidTr="003A7ECF">
        <w:trPr>
          <w:trHeight w:val="342"/>
          <w:jc w:val="center"/>
        </w:trPr>
        <w:tc>
          <w:tcPr>
            <w:tcW w:w="489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81170EB" w14:textId="70C5CB74" w:rsidR="003A7ECF" w:rsidRPr="00044B98" w:rsidRDefault="003A7ECF" w:rsidP="00DC7E2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iomarkers</w:t>
            </w:r>
          </w:p>
        </w:tc>
        <w:tc>
          <w:tcPr>
            <w:tcW w:w="1464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C374DCF" w14:textId="3932A5C9" w:rsidR="003A7ECF" w:rsidRPr="00044B98" w:rsidRDefault="003A7ECF" w:rsidP="00DC7E2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044B9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l included patient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n = 1229)</w:t>
            </w:r>
          </w:p>
        </w:tc>
        <w:tc>
          <w:tcPr>
            <w:tcW w:w="90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2694F8F" w14:textId="77777777" w:rsidR="003A7ECF" w:rsidRPr="00044B98" w:rsidRDefault="003A7ECF" w:rsidP="00DC7E2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32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5E68813" w14:textId="4B0DBA03" w:rsidR="003A7ECF" w:rsidRPr="00044B98" w:rsidRDefault="003A7ECF" w:rsidP="00DC7E2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44B9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iv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n = 1163)</w:t>
            </w:r>
          </w:p>
        </w:tc>
        <w:tc>
          <w:tcPr>
            <w:tcW w:w="74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7FF16FF" w14:textId="77777777" w:rsidR="003A7ECF" w:rsidRPr="00044B98" w:rsidRDefault="003A7ECF" w:rsidP="00DC7E2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51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0220329" w14:textId="4106C3DF" w:rsidR="003A7ECF" w:rsidRPr="00044B98" w:rsidRDefault="003A7ECF" w:rsidP="00DC7E2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ed (n = 66)</w:t>
            </w:r>
          </w:p>
        </w:tc>
      </w:tr>
      <w:tr w:rsidR="003A7ECF" w:rsidRPr="00044B98" w14:paraId="215E07CB" w14:textId="1A8B513C" w:rsidTr="003A7ECF">
        <w:trPr>
          <w:trHeight w:val="262"/>
          <w:jc w:val="center"/>
        </w:trPr>
        <w:tc>
          <w:tcPr>
            <w:tcW w:w="489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629A6FE" w14:textId="77777777" w:rsidR="003A7ECF" w:rsidRPr="00044B98" w:rsidRDefault="003A7ECF" w:rsidP="00DC7E2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7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851CC5A" w14:textId="3025D358" w:rsidR="003A7ECF" w:rsidRPr="00044B98" w:rsidRDefault="003A7ECF" w:rsidP="00DC7E2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044B9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arly stage</w:t>
            </w:r>
          </w:p>
        </w:tc>
        <w:tc>
          <w:tcPr>
            <w:tcW w:w="57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519765B" w14:textId="0CA2EAF0" w:rsidR="003A7ECF" w:rsidRPr="00044B98" w:rsidRDefault="003A7ECF" w:rsidP="00DC7E2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044B9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ate stage</w:t>
            </w:r>
          </w:p>
        </w:tc>
        <w:tc>
          <w:tcPr>
            <w:tcW w:w="31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CDE5CD8" w14:textId="611BBAC0" w:rsidR="003A7ECF" w:rsidRPr="00044B98" w:rsidRDefault="003A7ECF" w:rsidP="00DC7E2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044B9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044B9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value</w:t>
            </w:r>
          </w:p>
        </w:tc>
        <w:tc>
          <w:tcPr>
            <w:tcW w:w="90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2A9635D" w14:textId="77777777" w:rsidR="003A7ECF" w:rsidRPr="00044B98" w:rsidRDefault="003A7ECF" w:rsidP="00DC7E2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3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C1F7D14" w14:textId="5D1DFE15" w:rsidR="003A7ECF" w:rsidRPr="00044B98" w:rsidRDefault="003A7ECF" w:rsidP="00DC7E2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44B9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arly stage</w:t>
            </w:r>
          </w:p>
        </w:tc>
        <w:tc>
          <w:tcPr>
            <w:tcW w:w="48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F0E3AD6" w14:textId="77777777" w:rsidR="003A7ECF" w:rsidRPr="00044B98" w:rsidRDefault="003A7ECF" w:rsidP="00DC7E2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44B9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ate stage</w:t>
            </w:r>
          </w:p>
        </w:tc>
        <w:tc>
          <w:tcPr>
            <w:tcW w:w="31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FF40406" w14:textId="77777777" w:rsidR="003A7ECF" w:rsidRPr="00044B98" w:rsidRDefault="003A7ECF" w:rsidP="00DC7E2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044B9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044B9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value</w:t>
            </w:r>
          </w:p>
        </w:tc>
        <w:tc>
          <w:tcPr>
            <w:tcW w:w="74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F4B43AD" w14:textId="77777777" w:rsidR="003A7ECF" w:rsidRPr="00044B98" w:rsidRDefault="003A7ECF" w:rsidP="00DC7E2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9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5703A77" w14:textId="77777777" w:rsidR="003A7ECF" w:rsidRPr="00044B98" w:rsidRDefault="003A7ECF" w:rsidP="00DC7E2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44B9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arly stage</w:t>
            </w:r>
          </w:p>
        </w:tc>
        <w:tc>
          <w:tcPr>
            <w:tcW w:w="62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D7F8906" w14:textId="77777777" w:rsidR="003A7ECF" w:rsidRPr="00044B98" w:rsidRDefault="003A7ECF" w:rsidP="00DC7E2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44B9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ate stage</w:t>
            </w:r>
          </w:p>
        </w:tc>
        <w:tc>
          <w:tcPr>
            <w:tcW w:w="34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0B881F2" w14:textId="77777777" w:rsidR="003A7ECF" w:rsidRPr="00044B98" w:rsidRDefault="003A7ECF" w:rsidP="00DC7E2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044B9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044B9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value</w:t>
            </w:r>
          </w:p>
        </w:tc>
      </w:tr>
      <w:tr w:rsidR="003A7ECF" w:rsidRPr="00044B98" w14:paraId="03C16295" w14:textId="7256189B" w:rsidTr="003A7ECF">
        <w:trPr>
          <w:trHeight w:val="344"/>
          <w:jc w:val="center"/>
        </w:trPr>
        <w:tc>
          <w:tcPr>
            <w:tcW w:w="489" w:type="pct"/>
            <w:tcBorders>
              <w:left w:val="nil"/>
              <w:bottom w:val="nil"/>
              <w:right w:val="nil"/>
            </w:tcBorders>
            <w:vAlign w:val="center"/>
          </w:tcPr>
          <w:p w14:paraId="23987B19" w14:textId="169639E8" w:rsidR="003A7ECF" w:rsidRPr="00044B98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5D9">
              <w:rPr>
                <w:rFonts w:ascii="Times New Roman" w:hAnsi="Times New Roman"/>
                <w:sz w:val="24"/>
                <w:szCs w:val="24"/>
              </w:rPr>
              <w:t>Hs-TnI (pg/mL)</w:t>
            </w:r>
          </w:p>
        </w:tc>
        <w:tc>
          <w:tcPr>
            <w:tcW w:w="576" w:type="pct"/>
            <w:tcBorders>
              <w:left w:val="nil"/>
              <w:bottom w:val="nil"/>
              <w:right w:val="nil"/>
            </w:tcBorders>
            <w:vAlign w:val="center"/>
          </w:tcPr>
          <w:p w14:paraId="58FE4CB9" w14:textId="307FA569" w:rsidR="003A7ECF" w:rsidRPr="00044B98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93D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1 (1.9 - 8.0)</w:t>
            </w:r>
          </w:p>
        </w:tc>
        <w:tc>
          <w:tcPr>
            <w:tcW w:w="577" w:type="pct"/>
            <w:tcBorders>
              <w:left w:val="nil"/>
              <w:bottom w:val="nil"/>
              <w:right w:val="nil"/>
            </w:tcBorders>
            <w:vAlign w:val="center"/>
          </w:tcPr>
          <w:p w14:paraId="2ED22C46" w14:textId="0B400144" w:rsidR="003A7ECF" w:rsidRPr="00044B98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C7F7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2.3 (1.9 - 5.8)</w:t>
            </w:r>
          </w:p>
        </w:tc>
        <w:tc>
          <w:tcPr>
            <w:tcW w:w="311" w:type="pct"/>
            <w:tcBorders>
              <w:left w:val="nil"/>
              <w:bottom w:val="nil"/>
              <w:right w:val="nil"/>
            </w:tcBorders>
            <w:vAlign w:val="center"/>
          </w:tcPr>
          <w:p w14:paraId="4FF955D1" w14:textId="55CBEF57" w:rsidR="003A7ECF" w:rsidRPr="001C74A7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C74A7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90" w:type="pct"/>
            <w:tcBorders>
              <w:left w:val="nil"/>
              <w:bottom w:val="nil"/>
              <w:right w:val="nil"/>
            </w:tcBorders>
            <w:vAlign w:val="center"/>
          </w:tcPr>
          <w:p w14:paraId="4728F9E5" w14:textId="77777777" w:rsidR="003A7ECF" w:rsidRPr="00044B98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33596" w14:textId="0565647F" w:rsidR="003A7ECF" w:rsidRPr="00044B98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3D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8 (1.9 - 7.4)</w:t>
            </w:r>
          </w:p>
        </w:tc>
        <w:tc>
          <w:tcPr>
            <w:tcW w:w="48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B9003" w14:textId="13CA7650" w:rsidR="003A7ECF" w:rsidRPr="00044B98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7F7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2.2 (1.9 - 5</w:t>
            </w:r>
            <w:r w:rsidRPr="004D6D77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.0</w:t>
            </w:r>
            <w:r w:rsidRPr="00EC7F7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)</w:t>
            </w:r>
          </w:p>
        </w:tc>
        <w:tc>
          <w:tcPr>
            <w:tcW w:w="31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098BC" w14:textId="2B4FE0F3" w:rsidR="003A7ECF" w:rsidRPr="001C74A7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C74A7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74" w:type="pct"/>
            <w:tcBorders>
              <w:left w:val="nil"/>
              <w:bottom w:val="nil"/>
              <w:right w:val="nil"/>
            </w:tcBorders>
            <w:vAlign w:val="center"/>
          </w:tcPr>
          <w:p w14:paraId="0C202F61" w14:textId="77777777" w:rsidR="003A7ECF" w:rsidRPr="00044B98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left w:val="nil"/>
              <w:bottom w:val="nil"/>
              <w:right w:val="nil"/>
            </w:tcBorders>
            <w:vAlign w:val="center"/>
          </w:tcPr>
          <w:p w14:paraId="49C64FDD" w14:textId="0458AF5B" w:rsidR="003A7ECF" w:rsidRPr="00044B98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93D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.8 (8.0 - 223.6)</w:t>
            </w:r>
          </w:p>
        </w:tc>
        <w:tc>
          <w:tcPr>
            <w:tcW w:w="621" w:type="pct"/>
            <w:tcBorders>
              <w:left w:val="nil"/>
              <w:bottom w:val="nil"/>
              <w:right w:val="nil"/>
            </w:tcBorders>
            <w:vAlign w:val="center"/>
          </w:tcPr>
          <w:p w14:paraId="57F2B0E4" w14:textId="721D84B7" w:rsidR="003A7ECF" w:rsidRPr="00044B98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C7F7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144.</w:t>
            </w:r>
            <w:r w:rsidRPr="004D6D77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9</w:t>
            </w:r>
            <w:r w:rsidRPr="00EC7F7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 xml:space="preserve"> (31.</w:t>
            </w:r>
            <w:r w:rsidRPr="004D6D77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3</w:t>
            </w:r>
            <w:r w:rsidRPr="00EC7F7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 xml:space="preserve"> - 544.</w:t>
            </w:r>
            <w:r w:rsidRPr="004D6D77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9</w:t>
            </w:r>
            <w:r w:rsidRPr="00EC7F7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)</w:t>
            </w:r>
          </w:p>
        </w:tc>
        <w:tc>
          <w:tcPr>
            <w:tcW w:w="340" w:type="pct"/>
            <w:tcBorders>
              <w:left w:val="nil"/>
              <w:bottom w:val="nil"/>
              <w:right w:val="nil"/>
            </w:tcBorders>
            <w:vAlign w:val="center"/>
          </w:tcPr>
          <w:p w14:paraId="14791257" w14:textId="5EA5E80F" w:rsidR="003A7ECF" w:rsidRPr="001C74A7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C74A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4</w:t>
            </w:r>
          </w:p>
        </w:tc>
      </w:tr>
      <w:tr w:rsidR="003A7ECF" w:rsidRPr="00044B98" w14:paraId="545F26BE" w14:textId="125C3E30" w:rsidTr="003A7ECF">
        <w:trPr>
          <w:trHeight w:val="344"/>
          <w:jc w:val="center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2C8A2" w14:textId="1C38481C" w:rsidR="003A7ECF" w:rsidRPr="00044B98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5D9">
              <w:rPr>
                <w:rFonts w:ascii="Times New Roman" w:hAnsi="Times New Roman"/>
                <w:sz w:val="24"/>
                <w:szCs w:val="24"/>
              </w:rPr>
              <w:t>CK-MB (ng/mL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5EF55" w14:textId="2BF98C15" w:rsidR="003A7ECF" w:rsidRPr="00044B98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93D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 (0.5 - 1.2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B6AD7" w14:textId="317D49A6" w:rsidR="003A7ECF" w:rsidRPr="00044B98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C7F7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0.6 (0.4 - 1</w:t>
            </w:r>
            <w:r w:rsidRPr="004D6D77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.0</w:t>
            </w:r>
            <w:r w:rsidRPr="00EC7F7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EA794" w14:textId="240EDC34" w:rsidR="003A7ECF" w:rsidRPr="001C74A7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C74A7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BCE97" w14:textId="77777777" w:rsidR="003A7ECF" w:rsidRPr="00044B98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D8A44" w14:textId="1DCD0666" w:rsidR="003A7ECF" w:rsidRPr="00044B98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3D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 (0.4 - 1.1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E311D" w14:textId="5929A52A" w:rsidR="003A7ECF" w:rsidRPr="00044B98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7F7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0.6 (0.4 - 0.9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EFA48" w14:textId="3275883F" w:rsidR="003A7ECF" w:rsidRPr="001C74A7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C74A7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46058" w14:textId="77777777" w:rsidR="003A7ECF" w:rsidRPr="00044B98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0CEB0" w14:textId="594BEB7B" w:rsidR="003A7ECF" w:rsidRPr="00044B98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93D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4 (1.0 - 4.4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5EAB0" w14:textId="717950CC" w:rsidR="003A7ECF" w:rsidRPr="00044B98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C7F7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4.</w:t>
            </w:r>
            <w:r w:rsidRPr="004D6D77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8</w:t>
            </w:r>
            <w:r w:rsidRPr="00EC7F7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 xml:space="preserve"> (1.9 - 10.2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936FC" w14:textId="1DC475D2" w:rsidR="003A7ECF" w:rsidRPr="001C74A7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C74A7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</w:tr>
      <w:tr w:rsidR="003A7ECF" w:rsidRPr="00044B98" w14:paraId="785241E9" w14:textId="2E15066B" w:rsidTr="003A7ECF">
        <w:trPr>
          <w:trHeight w:val="344"/>
          <w:jc w:val="center"/>
        </w:trPr>
        <w:tc>
          <w:tcPr>
            <w:tcW w:w="489" w:type="pct"/>
            <w:tcBorders>
              <w:top w:val="nil"/>
              <w:left w:val="nil"/>
              <w:right w:val="nil"/>
            </w:tcBorders>
            <w:vAlign w:val="center"/>
          </w:tcPr>
          <w:p w14:paraId="4DAB8CE8" w14:textId="363310F2" w:rsidR="003A7ECF" w:rsidRPr="00044B98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5D9">
              <w:rPr>
                <w:rFonts w:ascii="Times New Roman" w:hAnsi="Times New Roman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>YO</w:t>
            </w:r>
            <w:r w:rsidRPr="00A635D9">
              <w:rPr>
                <w:rFonts w:ascii="Times New Roman" w:hAnsi="Times New Roman"/>
                <w:sz w:val="24"/>
                <w:szCs w:val="24"/>
              </w:rPr>
              <w:t xml:space="preserve"> (ng/mL)</w:t>
            </w:r>
          </w:p>
        </w:tc>
        <w:tc>
          <w:tcPr>
            <w:tcW w:w="576" w:type="pct"/>
            <w:tcBorders>
              <w:top w:val="nil"/>
              <w:left w:val="nil"/>
              <w:right w:val="nil"/>
            </w:tcBorders>
            <w:vAlign w:val="center"/>
          </w:tcPr>
          <w:p w14:paraId="26719F1C" w14:textId="1F7FBA6D" w:rsidR="003A7ECF" w:rsidRPr="00044B98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93D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5.6 (26.1 - 59.6)</w:t>
            </w:r>
          </w:p>
        </w:tc>
        <w:tc>
          <w:tcPr>
            <w:tcW w:w="577" w:type="pct"/>
            <w:tcBorders>
              <w:top w:val="nil"/>
              <w:left w:val="nil"/>
              <w:right w:val="nil"/>
            </w:tcBorders>
            <w:vAlign w:val="center"/>
          </w:tcPr>
          <w:p w14:paraId="6FF1AE57" w14:textId="2E7F24C5" w:rsidR="003A7ECF" w:rsidRPr="00044B98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C7F7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30.2 (23.</w:t>
            </w:r>
            <w:r w:rsidRPr="004D6D77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5</w:t>
            </w:r>
            <w:r w:rsidRPr="00EC7F7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 xml:space="preserve"> - 43.</w:t>
            </w:r>
            <w:r w:rsidRPr="004D6D77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5</w:t>
            </w:r>
            <w:r w:rsidRPr="00EC7F7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)</w:t>
            </w:r>
          </w:p>
        </w:tc>
        <w:tc>
          <w:tcPr>
            <w:tcW w:w="311" w:type="pct"/>
            <w:tcBorders>
              <w:top w:val="nil"/>
              <w:left w:val="nil"/>
              <w:right w:val="nil"/>
            </w:tcBorders>
            <w:vAlign w:val="center"/>
          </w:tcPr>
          <w:p w14:paraId="25BA3026" w14:textId="16198946" w:rsidR="003A7ECF" w:rsidRPr="001C74A7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C74A7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90" w:type="pct"/>
            <w:tcBorders>
              <w:top w:val="nil"/>
              <w:left w:val="nil"/>
              <w:right w:val="nil"/>
            </w:tcBorders>
            <w:vAlign w:val="center"/>
          </w:tcPr>
          <w:p w14:paraId="749EDE39" w14:textId="77777777" w:rsidR="003A7ECF" w:rsidRPr="00044B98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E40E62" w14:textId="5D7B3B9D" w:rsidR="003A7ECF" w:rsidRPr="00044B98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3D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4.5 (25.6 - 53.9)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08AAE8" w14:textId="2DB22EC0" w:rsidR="003A7ECF" w:rsidRPr="00044B98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7F7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29.5 (23.1 - 39.9)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914FF1" w14:textId="61F894AE" w:rsidR="003A7ECF" w:rsidRPr="001C74A7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C74A7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74" w:type="pct"/>
            <w:tcBorders>
              <w:top w:val="nil"/>
              <w:left w:val="nil"/>
              <w:right w:val="nil"/>
            </w:tcBorders>
            <w:vAlign w:val="center"/>
          </w:tcPr>
          <w:p w14:paraId="55B472DE" w14:textId="77777777" w:rsidR="003A7ECF" w:rsidRPr="00044B98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right w:val="nil"/>
            </w:tcBorders>
            <w:vAlign w:val="center"/>
          </w:tcPr>
          <w:p w14:paraId="06A78FD6" w14:textId="5095BB14" w:rsidR="003A7ECF" w:rsidRPr="00044B98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93D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9.2 (95.7 - 368.5)</w:t>
            </w:r>
          </w:p>
        </w:tc>
        <w:tc>
          <w:tcPr>
            <w:tcW w:w="621" w:type="pct"/>
            <w:tcBorders>
              <w:top w:val="nil"/>
              <w:left w:val="nil"/>
              <w:right w:val="nil"/>
            </w:tcBorders>
            <w:vAlign w:val="center"/>
          </w:tcPr>
          <w:p w14:paraId="6545A868" w14:textId="561D86BD" w:rsidR="003A7ECF" w:rsidRPr="00044B98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C7F7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672.</w:t>
            </w:r>
            <w:r w:rsidRPr="004D6D77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7</w:t>
            </w:r>
            <w:r w:rsidRPr="00EC7F7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 xml:space="preserve"> (279.</w:t>
            </w:r>
            <w:r w:rsidRPr="004D6D77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9</w:t>
            </w:r>
            <w:r w:rsidRPr="00EC7F7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 xml:space="preserve"> - 1200</w:t>
            </w:r>
            <w:r w:rsidRPr="004D6D77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.0</w:t>
            </w:r>
            <w:r w:rsidRPr="00EC7F7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)</w:t>
            </w: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  <w:vAlign w:val="center"/>
          </w:tcPr>
          <w:p w14:paraId="3C5A894E" w14:textId="14E8C21F" w:rsidR="003A7ECF" w:rsidRPr="001C74A7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C74A7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</w:tr>
      <w:tr w:rsidR="003A7ECF" w:rsidRPr="00044B98" w14:paraId="44421F2C" w14:textId="6B47719E" w:rsidTr="003A7ECF">
        <w:trPr>
          <w:trHeight w:val="344"/>
          <w:jc w:val="center"/>
        </w:trPr>
        <w:tc>
          <w:tcPr>
            <w:tcW w:w="489" w:type="pct"/>
            <w:tcBorders>
              <w:top w:val="nil"/>
              <w:left w:val="nil"/>
              <w:right w:val="nil"/>
            </w:tcBorders>
            <w:vAlign w:val="center"/>
          </w:tcPr>
          <w:p w14:paraId="21521AC8" w14:textId="601DE549" w:rsidR="003A7ECF" w:rsidRPr="00044B98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5D9">
              <w:rPr>
                <w:rFonts w:ascii="Times New Roman" w:hAnsi="Times New Roman"/>
                <w:sz w:val="24"/>
                <w:szCs w:val="24"/>
              </w:rPr>
              <w:t>NEU (10^9/L)</w:t>
            </w:r>
          </w:p>
        </w:tc>
        <w:tc>
          <w:tcPr>
            <w:tcW w:w="576" w:type="pct"/>
            <w:tcBorders>
              <w:top w:val="nil"/>
              <w:left w:val="nil"/>
              <w:right w:val="nil"/>
            </w:tcBorders>
            <w:vAlign w:val="center"/>
          </w:tcPr>
          <w:p w14:paraId="1526C5FF" w14:textId="021FB54D" w:rsidR="003A7ECF" w:rsidRPr="00044B98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93D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68 (2.67 - 5.17)</w:t>
            </w:r>
          </w:p>
        </w:tc>
        <w:tc>
          <w:tcPr>
            <w:tcW w:w="577" w:type="pct"/>
            <w:tcBorders>
              <w:top w:val="nil"/>
              <w:left w:val="nil"/>
              <w:right w:val="nil"/>
            </w:tcBorders>
            <w:vAlign w:val="center"/>
          </w:tcPr>
          <w:p w14:paraId="0B868C33" w14:textId="5EB26DA2" w:rsidR="003A7ECF" w:rsidRPr="00044B98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C7F7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3.25 (2.51 - 4.19)</w:t>
            </w:r>
          </w:p>
        </w:tc>
        <w:tc>
          <w:tcPr>
            <w:tcW w:w="311" w:type="pct"/>
            <w:tcBorders>
              <w:top w:val="nil"/>
              <w:left w:val="nil"/>
              <w:right w:val="nil"/>
            </w:tcBorders>
            <w:vAlign w:val="center"/>
          </w:tcPr>
          <w:p w14:paraId="43BD3BB9" w14:textId="6CB40138" w:rsidR="003A7ECF" w:rsidRPr="001C74A7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C74A7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90" w:type="pct"/>
            <w:tcBorders>
              <w:top w:val="nil"/>
              <w:left w:val="nil"/>
              <w:right w:val="nil"/>
            </w:tcBorders>
            <w:vAlign w:val="center"/>
          </w:tcPr>
          <w:p w14:paraId="21496A95" w14:textId="77777777" w:rsidR="003A7ECF" w:rsidRPr="00044B98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938F05" w14:textId="5BAAD797" w:rsidR="003A7ECF" w:rsidRPr="00044B98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3D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59 (2.63 - 4.97)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E25B6D" w14:textId="27B84435" w:rsidR="003A7ECF" w:rsidRPr="00044B98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7F7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3.16 (2.49 - 4.03)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DA4FAC" w14:textId="186CAF1B" w:rsidR="003A7ECF" w:rsidRPr="001C74A7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C74A7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74" w:type="pct"/>
            <w:tcBorders>
              <w:top w:val="nil"/>
              <w:left w:val="nil"/>
              <w:right w:val="nil"/>
            </w:tcBorders>
            <w:vAlign w:val="center"/>
          </w:tcPr>
          <w:p w14:paraId="4D2F429D" w14:textId="77777777" w:rsidR="003A7ECF" w:rsidRPr="00044B98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right w:val="nil"/>
            </w:tcBorders>
            <w:vAlign w:val="center"/>
          </w:tcPr>
          <w:p w14:paraId="291B65AA" w14:textId="1B36CF9A" w:rsidR="003A7ECF" w:rsidRPr="00044B98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93D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50 (4.91 - 11.87)</w:t>
            </w:r>
          </w:p>
        </w:tc>
        <w:tc>
          <w:tcPr>
            <w:tcW w:w="621" w:type="pct"/>
            <w:tcBorders>
              <w:top w:val="nil"/>
              <w:left w:val="nil"/>
              <w:right w:val="nil"/>
            </w:tcBorders>
            <w:vAlign w:val="center"/>
          </w:tcPr>
          <w:p w14:paraId="1B18026D" w14:textId="45C6D867" w:rsidR="003A7ECF" w:rsidRPr="00044B98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C7F7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11.09 (6.8 - 17.61)</w:t>
            </w: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  <w:vAlign w:val="center"/>
          </w:tcPr>
          <w:p w14:paraId="0321D702" w14:textId="3F0209AA" w:rsidR="003A7ECF" w:rsidRPr="001C74A7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C74A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5</w:t>
            </w:r>
          </w:p>
        </w:tc>
      </w:tr>
      <w:tr w:rsidR="003A7ECF" w:rsidRPr="00044B98" w14:paraId="469F10C2" w14:textId="77777777" w:rsidTr="003A7ECF">
        <w:trPr>
          <w:trHeight w:val="344"/>
          <w:jc w:val="center"/>
        </w:trPr>
        <w:tc>
          <w:tcPr>
            <w:tcW w:w="489" w:type="pct"/>
            <w:tcBorders>
              <w:top w:val="nil"/>
              <w:left w:val="nil"/>
              <w:right w:val="nil"/>
            </w:tcBorders>
            <w:vAlign w:val="center"/>
          </w:tcPr>
          <w:p w14:paraId="4FD91FD3" w14:textId="75F20565" w:rsidR="003A7ECF" w:rsidRPr="00044B98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5D9">
              <w:rPr>
                <w:rFonts w:ascii="Times New Roman" w:hAnsi="Times New Roman"/>
                <w:sz w:val="24"/>
                <w:szCs w:val="24"/>
              </w:rPr>
              <w:t>LYM (10^9/L)</w:t>
            </w:r>
          </w:p>
        </w:tc>
        <w:tc>
          <w:tcPr>
            <w:tcW w:w="576" w:type="pct"/>
            <w:tcBorders>
              <w:top w:val="nil"/>
              <w:left w:val="nil"/>
              <w:right w:val="nil"/>
            </w:tcBorders>
            <w:vAlign w:val="center"/>
          </w:tcPr>
          <w:p w14:paraId="57A6C348" w14:textId="157B0C50" w:rsidR="003A7ECF" w:rsidRPr="00044B98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93D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4 (0.94 - 1.79)</w:t>
            </w:r>
          </w:p>
        </w:tc>
        <w:tc>
          <w:tcPr>
            <w:tcW w:w="577" w:type="pct"/>
            <w:tcBorders>
              <w:top w:val="nil"/>
              <w:left w:val="nil"/>
              <w:right w:val="nil"/>
            </w:tcBorders>
            <w:vAlign w:val="center"/>
          </w:tcPr>
          <w:p w14:paraId="339E94FF" w14:textId="7E24D868" w:rsidR="003A7ECF" w:rsidRPr="00044B98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C7F7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1.58 (1.25 - 1.96)</w:t>
            </w:r>
          </w:p>
        </w:tc>
        <w:tc>
          <w:tcPr>
            <w:tcW w:w="311" w:type="pct"/>
            <w:tcBorders>
              <w:top w:val="nil"/>
              <w:left w:val="nil"/>
              <w:right w:val="nil"/>
            </w:tcBorders>
            <w:vAlign w:val="center"/>
          </w:tcPr>
          <w:p w14:paraId="65C6CD6E" w14:textId="73984341" w:rsidR="003A7ECF" w:rsidRPr="001C74A7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C74A7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90" w:type="pct"/>
            <w:tcBorders>
              <w:top w:val="nil"/>
              <w:left w:val="nil"/>
              <w:right w:val="nil"/>
            </w:tcBorders>
            <w:vAlign w:val="center"/>
          </w:tcPr>
          <w:p w14:paraId="16C3EA27" w14:textId="77777777" w:rsidR="003A7ECF" w:rsidRPr="00044B98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4FA90F0" w14:textId="441DA8BA" w:rsidR="003A7ECF" w:rsidRPr="00044B98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3D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8 (1.00 - 1.82)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B973EEC" w14:textId="631D7187" w:rsidR="003A7ECF" w:rsidRPr="00044B98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7F7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1.61 (1.29 - 1.99)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55C7C5" w14:textId="2C36EF79" w:rsidR="003A7ECF" w:rsidRPr="001C74A7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C74A7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74" w:type="pct"/>
            <w:tcBorders>
              <w:top w:val="nil"/>
              <w:left w:val="nil"/>
              <w:right w:val="nil"/>
            </w:tcBorders>
            <w:vAlign w:val="center"/>
          </w:tcPr>
          <w:p w14:paraId="69DD707C" w14:textId="77777777" w:rsidR="003A7ECF" w:rsidRPr="00044B98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right w:val="nil"/>
            </w:tcBorders>
            <w:vAlign w:val="center"/>
          </w:tcPr>
          <w:p w14:paraId="6F312D6B" w14:textId="20C6F88D" w:rsidR="003A7ECF" w:rsidRPr="00044B98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93D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0 (0.43 - 0.88)</w:t>
            </w:r>
          </w:p>
        </w:tc>
        <w:tc>
          <w:tcPr>
            <w:tcW w:w="621" w:type="pct"/>
            <w:tcBorders>
              <w:top w:val="nil"/>
              <w:left w:val="nil"/>
              <w:right w:val="nil"/>
            </w:tcBorders>
            <w:vAlign w:val="center"/>
          </w:tcPr>
          <w:p w14:paraId="4CA8630C" w14:textId="7868B5CA" w:rsidR="003A7ECF" w:rsidRPr="00044B98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C7F7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0.44 (0.2</w:t>
            </w:r>
            <w:r w:rsidRPr="004D6D77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9</w:t>
            </w:r>
            <w:r w:rsidRPr="00EC7F7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 xml:space="preserve"> - 0.77)</w:t>
            </w: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  <w:vAlign w:val="center"/>
          </w:tcPr>
          <w:p w14:paraId="72ECA2E4" w14:textId="29B9BEE5" w:rsidR="003A7ECF" w:rsidRPr="00044B98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4</w:t>
            </w:r>
          </w:p>
        </w:tc>
      </w:tr>
      <w:tr w:rsidR="003A7ECF" w:rsidRPr="00044B98" w14:paraId="5883DB61" w14:textId="24BC42E8" w:rsidTr="003A7ECF">
        <w:trPr>
          <w:trHeight w:val="344"/>
          <w:jc w:val="center"/>
        </w:trPr>
        <w:tc>
          <w:tcPr>
            <w:tcW w:w="489" w:type="pct"/>
            <w:tcBorders>
              <w:left w:val="nil"/>
              <w:bottom w:val="nil"/>
              <w:right w:val="nil"/>
            </w:tcBorders>
            <w:vAlign w:val="center"/>
          </w:tcPr>
          <w:p w14:paraId="0502B69F" w14:textId="60C5F8C3" w:rsidR="003A7ECF" w:rsidRPr="00044B98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5D9">
              <w:rPr>
                <w:rFonts w:ascii="Times New Roman" w:hAnsi="Times New Roman"/>
                <w:sz w:val="24"/>
                <w:szCs w:val="24"/>
              </w:rPr>
              <w:t>Hs</w:t>
            </w:r>
            <w:r w:rsidRPr="00A635D9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Pr="00A635D9">
              <w:rPr>
                <w:rFonts w:ascii="Times New Roman" w:hAnsi="Times New Roman"/>
                <w:sz w:val="24"/>
                <w:szCs w:val="24"/>
              </w:rPr>
              <w:t>CRP (mg/L)</w:t>
            </w:r>
          </w:p>
        </w:tc>
        <w:tc>
          <w:tcPr>
            <w:tcW w:w="576" w:type="pct"/>
            <w:tcBorders>
              <w:left w:val="nil"/>
              <w:bottom w:val="nil"/>
              <w:right w:val="nil"/>
            </w:tcBorders>
            <w:vAlign w:val="center"/>
          </w:tcPr>
          <w:p w14:paraId="596C3C40" w14:textId="2C941B87" w:rsidR="003A7ECF" w:rsidRPr="00044B98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93D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2 (1.2 - 37.1)</w:t>
            </w:r>
          </w:p>
        </w:tc>
        <w:tc>
          <w:tcPr>
            <w:tcW w:w="577" w:type="pct"/>
            <w:tcBorders>
              <w:left w:val="nil"/>
              <w:bottom w:val="nil"/>
              <w:right w:val="nil"/>
            </w:tcBorders>
            <w:vAlign w:val="center"/>
          </w:tcPr>
          <w:p w14:paraId="28505392" w14:textId="668F17F2" w:rsidR="003A7ECF" w:rsidRPr="00044B98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C7F7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1.6 (0.7 - 5.3)</w:t>
            </w:r>
          </w:p>
        </w:tc>
        <w:tc>
          <w:tcPr>
            <w:tcW w:w="311" w:type="pct"/>
            <w:tcBorders>
              <w:left w:val="nil"/>
              <w:bottom w:val="nil"/>
              <w:right w:val="nil"/>
            </w:tcBorders>
            <w:vAlign w:val="center"/>
          </w:tcPr>
          <w:p w14:paraId="2CA2C63B" w14:textId="3358FD10" w:rsidR="003A7ECF" w:rsidRPr="001C74A7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C74A7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90" w:type="pct"/>
            <w:tcBorders>
              <w:left w:val="nil"/>
              <w:bottom w:val="nil"/>
              <w:right w:val="nil"/>
            </w:tcBorders>
            <w:vAlign w:val="center"/>
          </w:tcPr>
          <w:p w14:paraId="1FCAD8C6" w14:textId="77777777" w:rsidR="003A7ECF" w:rsidRPr="00044B98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48779" w14:textId="40DEBE7D" w:rsidR="003A7ECF" w:rsidRPr="00044B98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3D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1 (1.1 - 31.1)</w:t>
            </w:r>
          </w:p>
        </w:tc>
        <w:tc>
          <w:tcPr>
            <w:tcW w:w="48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E1960" w14:textId="7B9944CC" w:rsidR="003A7ECF" w:rsidRPr="00044B98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7F7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1.5 (0.6 - 4.2)</w:t>
            </w:r>
          </w:p>
        </w:tc>
        <w:tc>
          <w:tcPr>
            <w:tcW w:w="31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071C9" w14:textId="621ACA1A" w:rsidR="003A7ECF" w:rsidRPr="001C74A7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C74A7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74" w:type="pct"/>
            <w:tcBorders>
              <w:left w:val="nil"/>
              <w:bottom w:val="nil"/>
              <w:right w:val="nil"/>
            </w:tcBorders>
            <w:vAlign w:val="center"/>
          </w:tcPr>
          <w:p w14:paraId="5699F3CD" w14:textId="77777777" w:rsidR="003A7ECF" w:rsidRPr="00044B98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left w:val="nil"/>
              <w:bottom w:val="nil"/>
              <w:right w:val="nil"/>
            </w:tcBorders>
            <w:vAlign w:val="center"/>
          </w:tcPr>
          <w:p w14:paraId="6B2AD9C2" w14:textId="0C39F625" w:rsidR="003A7ECF" w:rsidRPr="00044B98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93D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9.1 (44.9 - 144.5)</w:t>
            </w:r>
          </w:p>
        </w:tc>
        <w:tc>
          <w:tcPr>
            <w:tcW w:w="621" w:type="pct"/>
            <w:tcBorders>
              <w:left w:val="nil"/>
              <w:bottom w:val="nil"/>
              <w:right w:val="nil"/>
            </w:tcBorders>
            <w:vAlign w:val="center"/>
          </w:tcPr>
          <w:p w14:paraId="65F0E2F5" w14:textId="6413066F" w:rsidR="003A7ECF" w:rsidRPr="00044B98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C7F7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114.</w:t>
            </w:r>
            <w:r w:rsidRPr="004D6D77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7</w:t>
            </w:r>
            <w:r w:rsidRPr="00EC7F7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 xml:space="preserve"> (72.4 - 198.0)</w:t>
            </w:r>
          </w:p>
        </w:tc>
        <w:tc>
          <w:tcPr>
            <w:tcW w:w="340" w:type="pct"/>
            <w:tcBorders>
              <w:left w:val="nil"/>
              <w:bottom w:val="nil"/>
              <w:right w:val="nil"/>
            </w:tcBorders>
            <w:vAlign w:val="center"/>
          </w:tcPr>
          <w:p w14:paraId="653FB807" w14:textId="105DCF08" w:rsidR="003A7ECF" w:rsidRPr="001C74A7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C74A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33</w:t>
            </w:r>
          </w:p>
        </w:tc>
      </w:tr>
      <w:tr w:rsidR="003A7ECF" w:rsidRPr="00044B98" w14:paraId="0C9365B4" w14:textId="1B53BD5D" w:rsidTr="003A7ECF">
        <w:trPr>
          <w:trHeight w:val="344"/>
          <w:jc w:val="center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CC7B6" w14:textId="25E54175" w:rsidR="003A7ECF" w:rsidRPr="00044B98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5D9">
              <w:rPr>
                <w:rFonts w:ascii="Times New Roman" w:hAnsi="Times New Roman"/>
                <w:sz w:val="24"/>
                <w:szCs w:val="24"/>
              </w:rPr>
              <w:t>IL6 (pg/mL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B61E2" w14:textId="48F0D8F1" w:rsidR="003A7ECF" w:rsidRPr="00044B98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93D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76 (1.76 - 11.92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6D22C" w14:textId="1A969D05" w:rsidR="003A7ECF" w:rsidRPr="00044B98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C7F7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3.14 (1.57 - 7.75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9CF3B" w14:textId="77F130BE" w:rsidR="003A7ECF" w:rsidRPr="001C74A7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C74A7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F2C78" w14:textId="77777777" w:rsidR="003A7ECF" w:rsidRPr="00044B98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1BE82" w14:textId="3C3E8FDC" w:rsidR="003A7ECF" w:rsidRPr="00044B98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3D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50 (1.66 - 9.66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652AC" w14:textId="41F13082" w:rsidR="003A7ECF" w:rsidRPr="00044B98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7F7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2.96 (1.5</w:t>
            </w:r>
            <w:r w:rsidRPr="004D6D77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1</w:t>
            </w:r>
            <w:r w:rsidRPr="00EC7F7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 xml:space="preserve"> - 6.35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E7B54" w14:textId="73D69AFA" w:rsidR="003A7ECF" w:rsidRPr="001C74A7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C74A7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E4677" w14:textId="77777777" w:rsidR="003A7ECF" w:rsidRPr="00044B98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2344D" w14:textId="26A49068" w:rsidR="003A7ECF" w:rsidRPr="00044B98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93D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8.95 (24.55 - 167.55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D2532" w14:textId="48EABA7F" w:rsidR="003A7ECF" w:rsidRPr="00044B98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C7F7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377.6</w:t>
            </w:r>
            <w:r w:rsidRPr="004D6D77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0</w:t>
            </w:r>
            <w:r w:rsidRPr="00EC7F7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 xml:space="preserve"> (75.19 - 1698.5</w:t>
            </w:r>
            <w:r w:rsidRPr="004D6D77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0</w:t>
            </w:r>
            <w:r w:rsidRPr="00EC7F7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8C3FC" w14:textId="0ECBD37D" w:rsidR="003A7ECF" w:rsidRPr="001C74A7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C74A7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</w:tr>
      <w:tr w:rsidR="003A7ECF" w:rsidRPr="00044B98" w14:paraId="3EA0F65E" w14:textId="356BF36A" w:rsidTr="003A7ECF">
        <w:trPr>
          <w:trHeight w:val="344"/>
          <w:jc w:val="center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ACB65" w14:textId="670CFF91" w:rsidR="003A7ECF" w:rsidRPr="00044B98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5D9">
              <w:rPr>
                <w:rFonts w:ascii="Times New Roman" w:hAnsi="Times New Roman"/>
                <w:sz w:val="24"/>
                <w:szCs w:val="24"/>
              </w:rPr>
              <w:t>D-dimer (</w:t>
            </w:r>
            <w:r w:rsidRPr="00A635D9">
              <w:rPr>
                <w:rFonts w:ascii="Times New Roman" w:hAnsi="Times New Roman" w:cs="Times New Roman"/>
                <w:sz w:val="24"/>
                <w:szCs w:val="24"/>
              </w:rPr>
              <w:t>μ</w:t>
            </w:r>
            <w:r w:rsidRPr="00A635D9">
              <w:rPr>
                <w:rFonts w:ascii="Times New Roman" w:hAnsi="Times New Roman"/>
                <w:sz w:val="24"/>
                <w:szCs w:val="24"/>
              </w:rPr>
              <w:t>g/mL FEU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3ADF8" w14:textId="5ABF79A7" w:rsidR="003A7ECF" w:rsidRPr="00044B98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93D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6 (0.24 - 1.36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5B704" w14:textId="1F129732" w:rsidR="003A7ECF" w:rsidRPr="00044B98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C7F7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0.4</w:t>
            </w:r>
            <w:r w:rsidRPr="004D6D77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0</w:t>
            </w:r>
            <w:r w:rsidRPr="00EC7F7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 xml:space="preserve"> (0.22 - 0.94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B0FF0" w14:textId="70CE5CFB" w:rsidR="003A7ECF" w:rsidRPr="001C74A7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C74A7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1F31A" w14:textId="77777777" w:rsidR="003A7ECF" w:rsidRPr="00044B98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54433" w14:textId="4721CB94" w:rsidR="003A7ECF" w:rsidRPr="00044B98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3D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1 (0.23 - 1.14)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562EFF" w14:textId="5CDEC25E" w:rsidR="003A7ECF" w:rsidRPr="00044B98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7F7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0.37 (0.22 - 0.79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5B7A4" w14:textId="42B9A2E0" w:rsidR="003A7ECF" w:rsidRPr="001C74A7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C74A7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2E198" w14:textId="77777777" w:rsidR="003A7ECF" w:rsidRPr="00044B98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58E51" w14:textId="1244AAA5" w:rsidR="003A7ECF" w:rsidRPr="00044B98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93D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61 (1.71 - 21.00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163E9" w14:textId="700182BC" w:rsidR="003A7ECF" w:rsidRPr="00044B98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C7F7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6.6</w:t>
            </w:r>
            <w:r w:rsidRPr="004D6D77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8</w:t>
            </w:r>
            <w:r w:rsidRPr="00EC7F7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 xml:space="preserve"> (3.3</w:t>
            </w:r>
            <w:r w:rsidRPr="004D6D77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4</w:t>
            </w:r>
            <w:r w:rsidRPr="00EC7F7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 xml:space="preserve"> - 16.05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2BB1C" w14:textId="0A49E3BD" w:rsidR="003A7ECF" w:rsidRPr="00361251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251">
              <w:rPr>
                <w:rFonts w:ascii="Times New Roman" w:eastAsia="Times New Roman" w:hAnsi="Times New Roman" w:cs="Times New Roman"/>
                <w:color w:val="000000"/>
              </w:rPr>
              <w:t>0.783</w:t>
            </w:r>
          </w:p>
        </w:tc>
      </w:tr>
      <w:tr w:rsidR="003A7ECF" w:rsidRPr="00044B98" w14:paraId="308595CC" w14:textId="273F9A2A" w:rsidTr="003A7ECF">
        <w:trPr>
          <w:trHeight w:val="344"/>
          <w:jc w:val="center"/>
        </w:trPr>
        <w:tc>
          <w:tcPr>
            <w:tcW w:w="489" w:type="pct"/>
            <w:tcBorders>
              <w:top w:val="nil"/>
              <w:left w:val="nil"/>
              <w:right w:val="nil"/>
            </w:tcBorders>
            <w:vAlign w:val="center"/>
          </w:tcPr>
          <w:p w14:paraId="4F507716" w14:textId="78B54440" w:rsidR="003A7ECF" w:rsidRPr="00044B98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5D9">
              <w:rPr>
                <w:rFonts w:ascii="Times New Roman" w:hAnsi="Times New Roman"/>
                <w:sz w:val="24"/>
                <w:szCs w:val="24"/>
              </w:rPr>
              <w:t>FIB (g/L)</w:t>
            </w:r>
          </w:p>
        </w:tc>
        <w:tc>
          <w:tcPr>
            <w:tcW w:w="576" w:type="pct"/>
            <w:tcBorders>
              <w:top w:val="nil"/>
              <w:left w:val="nil"/>
              <w:right w:val="nil"/>
            </w:tcBorders>
            <w:vAlign w:val="center"/>
          </w:tcPr>
          <w:p w14:paraId="4C3BBDAB" w14:textId="7EAAEF47" w:rsidR="003A7ECF" w:rsidRPr="00044B98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93D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06 (3.20 - 5.41)</w:t>
            </w:r>
          </w:p>
        </w:tc>
        <w:tc>
          <w:tcPr>
            <w:tcW w:w="577" w:type="pct"/>
            <w:tcBorders>
              <w:top w:val="nil"/>
              <w:left w:val="nil"/>
              <w:right w:val="nil"/>
            </w:tcBorders>
            <w:vAlign w:val="center"/>
          </w:tcPr>
          <w:p w14:paraId="2AE8261C" w14:textId="273F0C7E" w:rsidR="003A7ECF" w:rsidRPr="00044B98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C7F7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3.59 (2.99 - 4.43)</w:t>
            </w:r>
          </w:p>
        </w:tc>
        <w:tc>
          <w:tcPr>
            <w:tcW w:w="311" w:type="pct"/>
            <w:tcBorders>
              <w:top w:val="nil"/>
              <w:left w:val="nil"/>
              <w:right w:val="nil"/>
            </w:tcBorders>
            <w:vAlign w:val="center"/>
          </w:tcPr>
          <w:p w14:paraId="270AC39C" w14:textId="37D1F2D5" w:rsidR="003A7ECF" w:rsidRPr="001C74A7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C74A7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90" w:type="pct"/>
            <w:tcBorders>
              <w:top w:val="nil"/>
              <w:left w:val="nil"/>
              <w:right w:val="nil"/>
            </w:tcBorders>
            <w:vAlign w:val="center"/>
          </w:tcPr>
          <w:p w14:paraId="188E2E62" w14:textId="77777777" w:rsidR="003A7ECF" w:rsidRPr="00044B98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AB486C" w14:textId="768BD2BD" w:rsidR="003A7ECF" w:rsidRPr="00044B98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3D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02 (3.20 - 5.35)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061652" w14:textId="68D37380" w:rsidR="003A7ECF" w:rsidRPr="00044B98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7F7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3.57 (2.99 - 4.3</w:t>
            </w:r>
            <w:r w:rsidRPr="004D6D77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0</w:t>
            </w:r>
            <w:r w:rsidRPr="00EC7F7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9345BE" w14:textId="2DD1F948" w:rsidR="003A7ECF" w:rsidRPr="001C74A7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C74A7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74" w:type="pct"/>
            <w:tcBorders>
              <w:top w:val="nil"/>
              <w:left w:val="nil"/>
              <w:right w:val="nil"/>
            </w:tcBorders>
            <w:vAlign w:val="center"/>
          </w:tcPr>
          <w:p w14:paraId="7FE770D2" w14:textId="77777777" w:rsidR="003A7ECF" w:rsidRPr="00044B98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right w:val="nil"/>
            </w:tcBorders>
            <w:vAlign w:val="center"/>
          </w:tcPr>
          <w:p w14:paraId="6CE03095" w14:textId="6F532CA4" w:rsidR="003A7ECF" w:rsidRPr="00044B98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93D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79 (2.94 - 6.09)</w:t>
            </w:r>
          </w:p>
        </w:tc>
        <w:tc>
          <w:tcPr>
            <w:tcW w:w="621" w:type="pct"/>
            <w:tcBorders>
              <w:top w:val="nil"/>
              <w:left w:val="nil"/>
              <w:right w:val="nil"/>
            </w:tcBorders>
            <w:vAlign w:val="center"/>
          </w:tcPr>
          <w:p w14:paraId="6FB4AD8D" w14:textId="05015605" w:rsidR="003A7ECF" w:rsidRPr="00044B98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C7F7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4.52 (3.0</w:t>
            </w:r>
            <w:r w:rsidRPr="004D6D77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2</w:t>
            </w:r>
            <w:r w:rsidRPr="00EC7F7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 xml:space="preserve"> - 5.8</w:t>
            </w:r>
            <w:r w:rsidRPr="004D6D77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4</w:t>
            </w:r>
            <w:r w:rsidRPr="00EC7F7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)</w:t>
            </w: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  <w:vAlign w:val="center"/>
          </w:tcPr>
          <w:p w14:paraId="0172E9F2" w14:textId="1B682357" w:rsidR="003A7ECF" w:rsidRPr="00361251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251">
              <w:rPr>
                <w:rFonts w:ascii="Times New Roman" w:eastAsia="Times New Roman" w:hAnsi="Times New Roman" w:cs="Times New Roman"/>
                <w:color w:val="000000"/>
              </w:rPr>
              <w:t>0.361</w:t>
            </w:r>
          </w:p>
        </w:tc>
      </w:tr>
      <w:tr w:rsidR="003A7ECF" w:rsidRPr="00044B98" w14:paraId="3287D985" w14:textId="77777777" w:rsidTr="003A7ECF">
        <w:trPr>
          <w:trHeight w:val="344"/>
          <w:jc w:val="center"/>
        </w:trPr>
        <w:tc>
          <w:tcPr>
            <w:tcW w:w="489" w:type="pct"/>
            <w:tcBorders>
              <w:top w:val="nil"/>
              <w:left w:val="nil"/>
              <w:right w:val="nil"/>
            </w:tcBorders>
            <w:vAlign w:val="center"/>
          </w:tcPr>
          <w:p w14:paraId="34833A6B" w14:textId="5D083EA3" w:rsidR="003A7ECF" w:rsidRPr="00044B98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5D9">
              <w:rPr>
                <w:rFonts w:ascii="Times New Roman" w:hAnsi="Times New Roman"/>
                <w:sz w:val="24"/>
                <w:szCs w:val="24"/>
              </w:rPr>
              <w:t>ALT (U/L)</w:t>
            </w:r>
          </w:p>
        </w:tc>
        <w:tc>
          <w:tcPr>
            <w:tcW w:w="576" w:type="pct"/>
            <w:tcBorders>
              <w:top w:val="nil"/>
              <w:left w:val="nil"/>
              <w:right w:val="nil"/>
            </w:tcBorders>
            <w:vAlign w:val="center"/>
          </w:tcPr>
          <w:p w14:paraId="2964E3A1" w14:textId="7EAA8168" w:rsidR="003A7ECF" w:rsidRPr="00044B98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93D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.0 (13.0 - 36.0)</w:t>
            </w:r>
          </w:p>
        </w:tc>
        <w:tc>
          <w:tcPr>
            <w:tcW w:w="577" w:type="pct"/>
            <w:tcBorders>
              <w:top w:val="nil"/>
              <w:left w:val="nil"/>
              <w:right w:val="nil"/>
            </w:tcBorders>
            <w:vAlign w:val="center"/>
          </w:tcPr>
          <w:p w14:paraId="1E7D5947" w14:textId="38CF0182" w:rsidR="003A7ECF" w:rsidRPr="00044B98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C7F7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19</w:t>
            </w:r>
            <w:r w:rsidRPr="004D6D77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.0</w:t>
            </w:r>
            <w:r w:rsidRPr="00EC7F7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 xml:space="preserve"> (12</w:t>
            </w:r>
            <w:r w:rsidRPr="004D6D77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.0</w:t>
            </w:r>
            <w:r w:rsidRPr="00EC7F7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 xml:space="preserve"> - 30</w:t>
            </w:r>
            <w:r w:rsidRPr="004D6D77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.0</w:t>
            </w:r>
            <w:r w:rsidRPr="00EC7F7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)</w:t>
            </w:r>
          </w:p>
        </w:tc>
        <w:tc>
          <w:tcPr>
            <w:tcW w:w="311" w:type="pct"/>
            <w:tcBorders>
              <w:top w:val="nil"/>
              <w:left w:val="nil"/>
              <w:right w:val="nil"/>
            </w:tcBorders>
            <w:vAlign w:val="center"/>
          </w:tcPr>
          <w:p w14:paraId="49D6BEB3" w14:textId="0C5DB3B8" w:rsidR="003A7ECF" w:rsidRPr="001C74A7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C74A7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90" w:type="pct"/>
            <w:tcBorders>
              <w:top w:val="nil"/>
              <w:left w:val="nil"/>
              <w:right w:val="nil"/>
            </w:tcBorders>
            <w:vAlign w:val="center"/>
          </w:tcPr>
          <w:p w14:paraId="4E5EC4EC" w14:textId="77777777" w:rsidR="003A7ECF" w:rsidRPr="00044B98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4B58128" w14:textId="6D20A507" w:rsidR="003A7ECF" w:rsidRPr="00044B98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3D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.0 (13.0 - 35.0)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2892D4" w14:textId="1302F029" w:rsidR="003A7ECF" w:rsidRPr="00044B98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7F7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19</w:t>
            </w:r>
            <w:r w:rsidRPr="004D6D77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.0</w:t>
            </w:r>
            <w:r w:rsidRPr="00EC7F7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 xml:space="preserve"> (12</w:t>
            </w:r>
            <w:r w:rsidRPr="004D6D77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.0</w:t>
            </w:r>
            <w:r w:rsidRPr="00EC7F7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 xml:space="preserve"> - 30</w:t>
            </w:r>
            <w:r w:rsidRPr="004D6D77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.0</w:t>
            </w:r>
            <w:r w:rsidRPr="00EC7F7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95AACD" w14:textId="39E6693C" w:rsidR="003A7ECF" w:rsidRPr="001C74A7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C74A7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74" w:type="pct"/>
            <w:tcBorders>
              <w:top w:val="nil"/>
              <w:left w:val="nil"/>
              <w:right w:val="nil"/>
            </w:tcBorders>
            <w:vAlign w:val="center"/>
          </w:tcPr>
          <w:p w14:paraId="0DC667DF" w14:textId="77777777" w:rsidR="003A7ECF" w:rsidRPr="00044B98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right w:val="nil"/>
            </w:tcBorders>
            <w:vAlign w:val="center"/>
          </w:tcPr>
          <w:p w14:paraId="0F8B90FC" w14:textId="64E49253" w:rsidR="003A7ECF" w:rsidRPr="00044B98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93D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6.0 (17.8 - 44.5)</w:t>
            </w:r>
          </w:p>
        </w:tc>
        <w:tc>
          <w:tcPr>
            <w:tcW w:w="621" w:type="pct"/>
            <w:tcBorders>
              <w:top w:val="nil"/>
              <w:left w:val="nil"/>
              <w:right w:val="nil"/>
            </w:tcBorders>
            <w:vAlign w:val="center"/>
          </w:tcPr>
          <w:p w14:paraId="7845C525" w14:textId="1F4DAAB3" w:rsidR="003A7ECF" w:rsidRPr="00044B98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C7F7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29</w:t>
            </w:r>
            <w:r w:rsidRPr="004D6D77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.0</w:t>
            </w:r>
            <w:r w:rsidRPr="00EC7F7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 xml:space="preserve"> (18</w:t>
            </w:r>
            <w:r w:rsidRPr="004D6D77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.0</w:t>
            </w:r>
            <w:r w:rsidRPr="00EC7F7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 xml:space="preserve"> - 48</w:t>
            </w:r>
            <w:r w:rsidRPr="004D6D77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.0</w:t>
            </w:r>
            <w:r w:rsidRPr="00EC7F7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)</w:t>
            </w: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  <w:vAlign w:val="center"/>
          </w:tcPr>
          <w:p w14:paraId="27A92616" w14:textId="209A49FB" w:rsidR="003A7ECF" w:rsidRPr="00361251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251">
              <w:rPr>
                <w:rFonts w:ascii="Times New Roman" w:eastAsia="Times New Roman" w:hAnsi="Times New Roman" w:cs="Times New Roman"/>
                <w:color w:val="000000"/>
              </w:rPr>
              <w:t>0.815</w:t>
            </w:r>
          </w:p>
        </w:tc>
      </w:tr>
      <w:tr w:rsidR="003A7ECF" w:rsidRPr="00044B98" w14:paraId="68CC2834" w14:textId="76DD881E" w:rsidTr="003A7ECF">
        <w:trPr>
          <w:trHeight w:val="344"/>
          <w:jc w:val="center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6F929" w14:textId="2057E8EE" w:rsidR="003A7ECF" w:rsidRPr="00044B98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5D9">
              <w:rPr>
                <w:rFonts w:ascii="Times New Roman" w:hAnsi="Times New Roman"/>
                <w:sz w:val="24"/>
                <w:szCs w:val="24"/>
              </w:rPr>
              <w:t>ALB (g/L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DBE40" w14:textId="6E33747B" w:rsidR="003A7ECF" w:rsidRPr="00044B98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93D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7.4 (33.3 - 41.5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854D9" w14:textId="7879B9DB" w:rsidR="003A7ECF" w:rsidRPr="00044B98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C7F7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39.6 (36.5 - 42</w:t>
            </w:r>
            <w:r w:rsidRPr="004D6D77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.0</w:t>
            </w:r>
            <w:r w:rsidRPr="00EC7F7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BDA21" w14:textId="01C44143" w:rsidR="003A7ECF" w:rsidRPr="001C74A7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C74A7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D0B48" w14:textId="77777777" w:rsidR="003A7ECF" w:rsidRPr="00044B98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6D241" w14:textId="1867EDDD" w:rsidR="003A7ECF" w:rsidRPr="00044B98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3D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7.6 (33.8 - 41.7)</w:t>
            </w:r>
          </w:p>
        </w:tc>
        <w:tc>
          <w:tcPr>
            <w:tcW w:w="48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CF5B0" w14:textId="72C415A1" w:rsidR="003A7ECF" w:rsidRPr="00044B98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7F7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39.8 (36.8 - 42.</w:t>
            </w:r>
            <w:r w:rsidRPr="004D6D77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1</w:t>
            </w:r>
            <w:r w:rsidRPr="00EC7F7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A0DF8" w14:textId="575FE5B5" w:rsidR="003A7ECF" w:rsidRPr="001C74A7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C74A7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6C34E" w14:textId="77777777" w:rsidR="003A7ECF" w:rsidRPr="00044B98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F4EF8" w14:textId="2FCE7902" w:rsidR="003A7ECF" w:rsidRPr="00044B98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3D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1.3 (27.8 - 34.6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54C72" w14:textId="019A674E" w:rsidR="003A7ECF" w:rsidRPr="00044B98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7F7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31.1 (28.1 - 34.3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28EC7" w14:textId="62B452CB" w:rsidR="003A7ECF" w:rsidRPr="00361251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251">
              <w:rPr>
                <w:rFonts w:ascii="Times New Roman" w:eastAsia="Times New Roman" w:hAnsi="Times New Roman" w:cs="Times New Roman"/>
                <w:color w:val="000000"/>
              </w:rPr>
              <w:t>0.963</w:t>
            </w:r>
          </w:p>
        </w:tc>
      </w:tr>
      <w:tr w:rsidR="003A7ECF" w:rsidRPr="00044B98" w14:paraId="6EB78931" w14:textId="63417ABE" w:rsidTr="003A7ECF">
        <w:trPr>
          <w:trHeight w:val="344"/>
          <w:jc w:val="center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634EF" w14:textId="678FB3A5" w:rsidR="003A7ECF" w:rsidRPr="00044B98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5D9">
              <w:rPr>
                <w:rFonts w:ascii="Times New Roman" w:hAnsi="Times New Roman"/>
                <w:sz w:val="24"/>
                <w:szCs w:val="24"/>
              </w:rPr>
              <w:t>Cr (</w:t>
            </w:r>
            <w:r w:rsidRPr="00A635D9">
              <w:rPr>
                <w:rFonts w:ascii="Times New Roman" w:hAnsi="Times New Roman" w:cs="Times New Roman"/>
                <w:sz w:val="24"/>
                <w:szCs w:val="24"/>
              </w:rPr>
              <w:t>μ</w:t>
            </w:r>
            <w:r w:rsidRPr="00A635D9">
              <w:rPr>
                <w:rFonts w:ascii="Times New Roman" w:hAnsi="Times New Roman"/>
                <w:sz w:val="24"/>
                <w:szCs w:val="24"/>
              </w:rPr>
              <w:t>mol/L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B5A62" w14:textId="47087CB5" w:rsidR="003A7ECF" w:rsidRPr="00044B98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93D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7 (56 - 82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751D8" w14:textId="70DBFA65" w:rsidR="003A7ECF" w:rsidRPr="00044B98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C7F7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68 (57 - 81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BA935" w14:textId="04B76821" w:rsidR="003A7ECF" w:rsidRPr="00044B98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8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4AD51" w14:textId="77777777" w:rsidR="003A7ECF" w:rsidRPr="00044B98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1C4A7" w14:textId="661CF58C" w:rsidR="003A7ECF" w:rsidRPr="00044B98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3D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7 (56 - 80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222BF" w14:textId="677EBF4A" w:rsidR="003A7ECF" w:rsidRPr="00044B98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7F7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67 (57 - 80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BB866" w14:textId="286D9B19" w:rsidR="003A7ECF" w:rsidRPr="00361251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251">
              <w:rPr>
                <w:rFonts w:ascii="Times New Roman" w:eastAsia="Times New Roman" w:hAnsi="Times New Roman" w:cs="Times New Roman"/>
                <w:color w:val="000000"/>
              </w:rPr>
              <w:t>0.886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E180B" w14:textId="77777777" w:rsidR="003A7ECF" w:rsidRPr="00044B98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D228F" w14:textId="1F050910" w:rsidR="003A7ECF" w:rsidRPr="00044B98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93D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8 (66 - 117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38325" w14:textId="1B79B962" w:rsidR="003A7ECF" w:rsidRPr="00044B98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C7F7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121 (7</w:t>
            </w:r>
            <w:r w:rsidRPr="004D6D77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6</w:t>
            </w:r>
            <w:r w:rsidRPr="00EC7F7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 xml:space="preserve"> - 166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AE8F3" w14:textId="40FAC87A" w:rsidR="003A7ECF" w:rsidRPr="001C74A7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C74A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8</w:t>
            </w:r>
          </w:p>
        </w:tc>
      </w:tr>
      <w:tr w:rsidR="003A7ECF" w:rsidRPr="00044B98" w14:paraId="0C3DEE29" w14:textId="6BD0EAAA" w:rsidTr="003A7ECF">
        <w:trPr>
          <w:trHeight w:val="344"/>
          <w:jc w:val="center"/>
        </w:trPr>
        <w:tc>
          <w:tcPr>
            <w:tcW w:w="489" w:type="pct"/>
            <w:tcBorders>
              <w:top w:val="nil"/>
              <w:left w:val="nil"/>
              <w:right w:val="nil"/>
            </w:tcBorders>
            <w:vAlign w:val="center"/>
          </w:tcPr>
          <w:p w14:paraId="1E0A376B" w14:textId="0EEBC232" w:rsidR="003A7ECF" w:rsidRPr="00044B98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5D9">
              <w:rPr>
                <w:rFonts w:ascii="Times New Roman" w:hAnsi="Times New Roman"/>
                <w:sz w:val="24"/>
                <w:szCs w:val="24"/>
              </w:rPr>
              <w:lastRenderedPageBreak/>
              <w:t>EGFR (ml/min/1.73m^2)</w:t>
            </w:r>
          </w:p>
        </w:tc>
        <w:tc>
          <w:tcPr>
            <w:tcW w:w="576" w:type="pct"/>
            <w:tcBorders>
              <w:top w:val="nil"/>
              <w:left w:val="nil"/>
              <w:right w:val="nil"/>
            </w:tcBorders>
            <w:vAlign w:val="center"/>
          </w:tcPr>
          <w:p w14:paraId="62432D37" w14:textId="2BA5067E" w:rsidR="003A7ECF" w:rsidRPr="00044B98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93D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3.2 (79.3 - 103.5)</w:t>
            </w:r>
          </w:p>
        </w:tc>
        <w:tc>
          <w:tcPr>
            <w:tcW w:w="577" w:type="pct"/>
            <w:tcBorders>
              <w:top w:val="nil"/>
              <w:left w:val="nil"/>
              <w:right w:val="nil"/>
            </w:tcBorders>
            <w:vAlign w:val="center"/>
          </w:tcPr>
          <w:p w14:paraId="462A78B0" w14:textId="4221EE00" w:rsidR="003A7ECF" w:rsidRPr="00044B98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C7F7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93.2 (80.6 - 103</w:t>
            </w:r>
            <w:r w:rsidRPr="004D6D77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.0</w:t>
            </w:r>
            <w:r w:rsidRPr="00EC7F7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)</w:t>
            </w:r>
          </w:p>
        </w:tc>
        <w:tc>
          <w:tcPr>
            <w:tcW w:w="311" w:type="pct"/>
            <w:tcBorders>
              <w:top w:val="nil"/>
              <w:left w:val="nil"/>
              <w:right w:val="nil"/>
            </w:tcBorders>
            <w:vAlign w:val="center"/>
          </w:tcPr>
          <w:p w14:paraId="6664CC61" w14:textId="5D721C2E" w:rsidR="003A7ECF" w:rsidRPr="00044B98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9</w:t>
            </w:r>
          </w:p>
        </w:tc>
        <w:tc>
          <w:tcPr>
            <w:tcW w:w="90" w:type="pct"/>
            <w:tcBorders>
              <w:top w:val="nil"/>
              <w:left w:val="nil"/>
              <w:right w:val="nil"/>
            </w:tcBorders>
            <w:vAlign w:val="center"/>
          </w:tcPr>
          <w:p w14:paraId="622CED0D" w14:textId="77777777" w:rsidR="003A7ECF" w:rsidRPr="00044B98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135FB1" w14:textId="0004F9E5" w:rsidR="003A7ECF" w:rsidRPr="00044B98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3D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3.7 (80.6 - 104.0)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4AD3A0" w14:textId="047D7931" w:rsidR="003A7ECF" w:rsidRPr="00044B98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7F7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93.8 (82.</w:t>
            </w:r>
            <w:r w:rsidRPr="004D6D77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4</w:t>
            </w:r>
            <w:r w:rsidRPr="00EC7F7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 xml:space="preserve"> - 103.4)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A5A886" w14:textId="01F807CE" w:rsidR="003A7ECF" w:rsidRPr="00044B98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58</w:t>
            </w:r>
          </w:p>
        </w:tc>
        <w:tc>
          <w:tcPr>
            <w:tcW w:w="74" w:type="pct"/>
            <w:tcBorders>
              <w:top w:val="nil"/>
              <w:left w:val="nil"/>
              <w:right w:val="nil"/>
            </w:tcBorders>
            <w:vAlign w:val="center"/>
          </w:tcPr>
          <w:p w14:paraId="493ED8D9" w14:textId="77777777" w:rsidR="003A7ECF" w:rsidRPr="00044B98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right w:val="nil"/>
            </w:tcBorders>
            <w:vAlign w:val="center"/>
          </w:tcPr>
          <w:p w14:paraId="0B11D134" w14:textId="1F395B4B" w:rsidR="003A7ECF" w:rsidRPr="00044B98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3D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7.4 (49.1 - 89.4)</w:t>
            </w:r>
          </w:p>
        </w:tc>
        <w:tc>
          <w:tcPr>
            <w:tcW w:w="621" w:type="pct"/>
            <w:tcBorders>
              <w:top w:val="nil"/>
              <w:left w:val="nil"/>
              <w:right w:val="nil"/>
            </w:tcBorders>
            <w:vAlign w:val="center"/>
          </w:tcPr>
          <w:p w14:paraId="45937F99" w14:textId="27C9B839" w:rsidR="003A7ECF" w:rsidRPr="00044B98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7F7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47.</w:t>
            </w:r>
            <w:r w:rsidRPr="004D6D77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2</w:t>
            </w:r>
            <w:r w:rsidRPr="00EC7F7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 xml:space="preserve"> (32.2 - 82.</w:t>
            </w:r>
            <w:r w:rsidRPr="004D6D77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6</w:t>
            </w:r>
            <w:r w:rsidRPr="00EC7F7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)</w:t>
            </w: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  <w:vAlign w:val="center"/>
          </w:tcPr>
          <w:p w14:paraId="4692E3E7" w14:textId="04EE2C28" w:rsidR="003A7ECF" w:rsidRPr="001C74A7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C74A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2</w:t>
            </w:r>
          </w:p>
        </w:tc>
      </w:tr>
      <w:tr w:rsidR="003A7ECF" w:rsidRPr="00044B98" w14:paraId="701F386C" w14:textId="2478E5BE" w:rsidTr="003A7ECF">
        <w:trPr>
          <w:trHeight w:val="344"/>
          <w:jc w:val="center"/>
        </w:trPr>
        <w:tc>
          <w:tcPr>
            <w:tcW w:w="48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3829273" w14:textId="0585B84E" w:rsidR="003A7ECF" w:rsidRPr="00044B98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5D9">
              <w:rPr>
                <w:rFonts w:ascii="Times New Roman" w:hAnsi="Times New Roman"/>
                <w:sz w:val="24"/>
                <w:szCs w:val="24"/>
              </w:rPr>
              <w:t>GLU (mmol/L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C8864FF" w14:textId="74F6E856" w:rsidR="003A7ECF" w:rsidRPr="00044B98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93D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57 (4.97 - 7.02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7973DE3" w14:textId="2AB452D6" w:rsidR="003A7ECF" w:rsidRPr="00044B98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C7F7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5.25 (4.79 - 6.29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02E1099" w14:textId="3857C6CE" w:rsidR="003A7ECF" w:rsidRPr="001C74A7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C74A7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9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55CF33C" w14:textId="77777777" w:rsidR="003A7ECF" w:rsidRPr="00044B98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E2D8E21" w14:textId="59F3673C" w:rsidR="003A7ECF" w:rsidRPr="00044B98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3D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51 (4.94 - 6.83)</w:t>
            </w:r>
          </w:p>
        </w:tc>
        <w:tc>
          <w:tcPr>
            <w:tcW w:w="48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4B25F5A" w14:textId="5C9EF137" w:rsidR="003A7ECF" w:rsidRPr="00044B98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7F7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5.21 (4.78 - 6.0</w:t>
            </w:r>
            <w:r w:rsidRPr="004D6D77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6</w:t>
            </w:r>
            <w:r w:rsidRPr="00EC7F7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A00F7F4" w14:textId="547ED101" w:rsidR="003A7ECF" w:rsidRPr="001C74A7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C74A7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7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2353A03" w14:textId="77777777" w:rsidR="003A7ECF" w:rsidRPr="00044B98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EFF4DFF" w14:textId="767013BA" w:rsidR="003A7ECF" w:rsidRPr="00044B98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3D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24 (5.96 - 10.30)</w:t>
            </w:r>
          </w:p>
        </w:tc>
        <w:tc>
          <w:tcPr>
            <w:tcW w:w="62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35FFF5C" w14:textId="00AD3CF6" w:rsidR="003A7ECF" w:rsidRPr="00044B98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7F7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8.51 (6.32 - 11.3</w:t>
            </w:r>
            <w:r w:rsidRPr="004D6D77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2</w:t>
            </w:r>
            <w:r w:rsidRPr="00EC7F7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)</w:t>
            </w:r>
          </w:p>
        </w:tc>
        <w:tc>
          <w:tcPr>
            <w:tcW w:w="34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4D45073" w14:textId="453BE34B" w:rsidR="003A7ECF" w:rsidRPr="00361251" w:rsidRDefault="003A7ECF" w:rsidP="003612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1251">
              <w:rPr>
                <w:rFonts w:ascii="Times New Roman" w:eastAsia="Times New Roman" w:hAnsi="Times New Roman" w:cs="Times New Roman"/>
                <w:color w:val="000000"/>
              </w:rPr>
              <w:t>0.258</w:t>
            </w:r>
          </w:p>
        </w:tc>
      </w:tr>
    </w:tbl>
    <w:p w14:paraId="6E901E29" w14:textId="77777777" w:rsidR="00CF2F3C" w:rsidRPr="0022604C" w:rsidRDefault="00CF2F3C">
      <w:pPr>
        <w:rPr>
          <w:rFonts w:ascii="Times New Roman" w:hAnsi="Times New Roman" w:cs="Times New Roman"/>
          <w:sz w:val="24"/>
          <w:szCs w:val="28"/>
        </w:rPr>
      </w:pPr>
    </w:p>
    <w:p w14:paraId="3C0FFF81" w14:textId="712EA6CC" w:rsidR="0072410D" w:rsidRPr="00700FAC" w:rsidRDefault="00797DA4" w:rsidP="0072410D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Dat</w:t>
      </w:r>
      <w:r w:rsidR="009678D9">
        <w:rPr>
          <w:rFonts w:ascii="Times New Roman" w:hAnsi="Times New Roman" w:cs="Times New Roman"/>
          <w:sz w:val="24"/>
          <w:szCs w:val="28"/>
        </w:rPr>
        <w:t>a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F92BED">
        <w:rPr>
          <w:rFonts w:ascii="Times New Roman" w:hAnsi="Times New Roman" w:cs="Times New Roman"/>
          <w:sz w:val="24"/>
          <w:szCs w:val="28"/>
        </w:rPr>
        <w:t>were presented as median (</w:t>
      </w:r>
      <w:r>
        <w:rPr>
          <w:rFonts w:ascii="Times New Roman" w:hAnsi="Times New Roman" w:cs="Times New Roman"/>
          <w:sz w:val="24"/>
          <w:szCs w:val="28"/>
        </w:rPr>
        <w:t>i</w:t>
      </w:r>
      <w:r w:rsidRPr="00F92BED">
        <w:rPr>
          <w:rFonts w:ascii="Times New Roman" w:hAnsi="Times New Roman" w:cs="Times New Roman"/>
          <w:sz w:val="24"/>
          <w:szCs w:val="28"/>
        </w:rPr>
        <w:t>nter-quartile range)</w:t>
      </w:r>
      <w:r>
        <w:rPr>
          <w:rFonts w:ascii="Times New Roman" w:hAnsi="Times New Roman" w:cs="Times New Roman"/>
          <w:sz w:val="24"/>
          <w:szCs w:val="28"/>
        </w:rPr>
        <w:t xml:space="preserve">. </w:t>
      </w:r>
      <w:r w:rsidR="000443AD" w:rsidRPr="005667F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0443AD" w:rsidRPr="00482551">
        <w:rPr>
          <w:rFonts w:ascii="Times New Roman" w:hAnsi="Times New Roman" w:cs="Times New Roman"/>
          <w:sz w:val="24"/>
          <w:szCs w:val="24"/>
        </w:rPr>
        <w:t xml:space="preserve"> values were calculated </w:t>
      </w:r>
      <w:r w:rsidR="000443AD" w:rsidRPr="0031496A">
        <w:rPr>
          <w:rFonts w:ascii="Times New Roman" w:hAnsi="Times New Roman" w:cs="Times New Roman"/>
          <w:sz w:val="24"/>
          <w:szCs w:val="24"/>
        </w:rPr>
        <w:t xml:space="preserve">between the </w:t>
      </w:r>
      <w:r w:rsidR="000443AD">
        <w:rPr>
          <w:rFonts w:ascii="Times New Roman" w:hAnsi="Times New Roman" w:cs="Times New Roman"/>
          <w:color w:val="000000"/>
          <w:sz w:val="24"/>
          <w:szCs w:val="24"/>
        </w:rPr>
        <w:t>early-</w:t>
      </w:r>
      <w:r w:rsidR="000443AD" w:rsidRPr="0031496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</w:t>
      </w:r>
      <w:r w:rsidR="000443AD">
        <w:rPr>
          <w:rFonts w:ascii="Times New Roman" w:eastAsia="Times New Roman" w:hAnsi="Times New Roman" w:cs="Times New Roman"/>
          <w:color w:val="000000"/>
          <w:sz w:val="24"/>
          <w:szCs w:val="24"/>
        </w:rPr>
        <w:t>the late-stage</w:t>
      </w:r>
      <w:r w:rsidR="000443A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0443AD">
        <w:rPr>
          <w:rFonts w:ascii="Times New Roman" w:hAnsi="Times New Roman" w:cs="Times New Roman"/>
          <w:sz w:val="24"/>
          <w:szCs w:val="24"/>
        </w:rPr>
        <w:t xml:space="preserve">groups </w:t>
      </w:r>
      <w:r w:rsidR="000443AD" w:rsidRPr="00482551">
        <w:rPr>
          <w:rFonts w:ascii="Times New Roman" w:hAnsi="Times New Roman" w:cs="Times New Roman"/>
          <w:sz w:val="24"/>
          <w:szCs w:val="24"/>
        </w:rPr>
        <w:t xml:space="preserve">by </w:t>
      </w:r>
      <w:r w:rsidR="000443AD" w:rsidRPr="00393EDE">
        <w:rPr>
          <w:rFonts w:ascii="Times New Roman" w:hAnsi="Times New Roman" w:cs="Times New Roman"/>
          <w:sz w:val="24"/>
          <w:szCs w:val="24"/>
        </w:rPr>
        <w:t>Wilcoxon signed-ranks test (two-tailed)</w:t>
      </w:r>
      <w:r w:rsidR="0072410D" w:rsidRPr="00482551">
        <w:rPr>
          <w:rFonts w:ascii="Times New Roman" w:hAnsi="Times New Roman" w:cs="Times New Roman"/>
          <w:sz w:val="24"/>
          <w:szCs w:val="24"/>
        </w:rPr>
        <w:t>.</w:t>
      </w:r>
      <w:r w:rsidR="0072410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72410D" w:rsidRPr="00482551">
        <w:rPr>
          <w:rFonts w:ascii="Times New Roman" w:hAnsi="Times New Roman" w:cs="Times New Roman"/>
          <w:sz w:val="24"/>
          <w:szCs w:val="24"/>
        </w:rPr>
        <w:t>Abbreviations:</w:t>
      </w:r>
      <w:r w:rsidR="0072410D">
        <w:rPr>
          <w:rFonts w:ascii="Times New Roman" w:hAnsi="Times New Roman" w:cs="Times New Roman"/>
          <w:sz w:val="24"/>
          <w:szCs w:val="24"/>
        </w:rPr>
        <w:t xml:space="preserve"> </w:t>
      </w:r>
      <w:r w:rsidR="0072410D" w:rsidRPr="00482551">
        <w:rPr>
          <w:rFonts w:ascii="Times New Roman" w:hAnsi="Times New Roman" w:cs="Times New Roman"/>
          <w:sz w:val="24"/>
          <w:szCs w:val="24"/>
        </w:rPr>
        <w:t>Hs-TnI</w:t>
      </w:r>
      <w:r w:rsidR="0072410D">
        <w:rPr>
          <w:rFonts w:ascii="Times New Roman" w:hAnsi="Times New Roman" w:cs="Times New Roman"/>
          <w:sz w:val="24"/>
          <w:szCs w:val="24"/>
        </w:rPr>
        <w:t>,</w:t>
      </w:r>
      <w:r w:rsidR="0072410D" w:rsidRPr="00482551">
        <w:rPr>
          <w:rFonts w:ascii="Times New Roman" w:hAnsi="Times New Roman" w:cs="Times New Roman"/>
          <w:sz w:val="24"/>
          <w:szCs w:val="24"/>
        </w:rPr>
        <w:t xml:space="preserve"> </w:t>
      </w:r>
      <w:r w:rsidR="0072410D">
        <w:rPr>
          <w:rFonts w:ascii="Times New Roman" w:hAnsi="Times New Roman" w:cs="Times New Roman"/>
          <w:sz w:val="24"/>
          <w:szCs w:val="24"/>
        </w:rPr>
        <w:t>h</w:t>
      </w:r>
      <w:r w:rsidR="0072410D" w:rsidRPr="00482551">
        <w:rPr>
          <w:rFonts w:ascii="Times New Roman" w:hAnsi="Times New Roman" w:cs="Times New Roman"/>
          <w:sz w:val="24"/>
          <w:szCs w:val="24"/>
        </w:rPr>
        <w:t>igh</w:t>
      </w:r>
      <w:r w:rsidR="0072410D">
        <w:rPr>
          <w:rFonts w:ascii="Times New Roman" w:hAnsi="Times New Roman" w:cs="Times New Roman"/>
          <w:sz w:val="24"/>
          <w:szCs w:val="24"/>
        </w:rPr>
        <w:t xml:space="preserve"> </w:t>
      </w:r>
      <w:r w:rsidR="0072410D" w:rsidRPr="00482551">
        <w:rPr>
          <w:rFonts w:ascii="Times New Roman" w:hAnsi="Times New Roman" w:cs="Times New Roman"/>
          <w:sz w:val="24"/>
          <w:szCs w:val="24"/>
        </w:rPr>
        <w:t>sensitivity troponin-I</w:t>
      </w:r>
      <w:r w:rsidR="0072410D">
        <w:rPr>
          <w:rFonts w:ascii="Times New Roman" w:hAnsi="Times New Roman" w:cs="Times New Roman"/>
          <w:sz w:val="24"/>
          <w:szCs w:val="24"/>
        </w:rPr>
        <w:t xml:space="preserve">; </w:t>
      </w:r>
      <w:r w:rsidR="0072410D" w:rsidRPr="00B535D1">
        <w:rPr>
          <w:rFonts w:ascii="Times New Roman" w:hAnsi="Times New Roman" w:cs="Times New Roman"/>
          <w:sz w:val="24"/>
          <w:szCs w:val="28"/>
        </w:rPr>
        <w:t>CK</w:t>
      </w:r>
      <w:r w:rsidR="0072410D">
        <w:rPr>
          <w:rFonts w:ascii="Times New Roman" w:hAnsi="Times New Roman" w:cs="Times New Roman"/>
          <w:sz w:val="24"/>
          <w:szCs w:val="28"/>
        </w:rPr>
        <w:t>-</w:t>
      </w:r>
      <w:r w:rsidR="0072410D" w:rsidRPr="00B535D1">
        <w:rPr>
          <w:rFonts w:ascii="Times New Roman" w:hAnsi="Times New Roman" w:cs="Times New Roman"/>
          <w:sz w:val="24"/>
          <w:szCs w:val="28"/>
        </w:rPr>
        <w:t>MB</w:t>
      </w:r>
      <w:r w:rsidR="0072410D">
        <w:rPr>
          <w:rFonts w:ascii="Times New Roman" w:hAnsi="Times New Roman" w:cs="Times New Roman"/>
          <w:sz w:val="24"/>
          <w:szCs w:val="28"/>
        </w:rPr>
        <w:t>,</w:t>
      </w:r>
      <w:r w:rsidR="0072410D" w:rsidRPr="00482551">
        <w:rPr>
          <w:rFonts w:ascii="Times New Roman" w:hAnsi="Times New Roman" w:cs="Times New Roman"/>
          <w:sz w:val="24"/>
          <w:szCs w:val="24"/>
        </w:rPr>
        <w:t xml:space="preserve"> creatine kinase-MB</w:t>
      </w:r>
      <w:r w:rsidR="0072410D">
        <w:rPr>
          <w:rFonts w:ascii="Times New Roman" w:hAnsi="Times New Roman" w:cs="Times New Roman"/>
          <w:sz w:val="24"/>
          <w:szCs w:val="24"/>
        </w:rPr>
        <w:t xml:space="preserve">; </w:t>
      </w:r>
      <w:r w:rsidR="0072410D" w:rsidRPr="00BC0FE6">
        <w:rPr>
          <w:rFonts w:ascii="Times New Roman" w:hAnsi="Times New Roman"/>
          <w:sz w:val="24"/>
          <w:szCs w:val="24"/>
        </w:rPr>
        <w:t>M</w:t>
      </w:r>
      <w:r w:rsidR="0072410D">
        <w:rPr>
          <w:rFonts w:ascii="Times New Roman" w:hAnsi="Times New Roman"/>
          <w:sz w:val="24"/>
          <w:szCs w:val="24"/>
        </w:rPr>
        <w:t xml:space="preserve">YO, </w:t>
      </w:r>
      <w:r w:rsidR="0072410D" w:rsidRPr="00B535D1">
        <w:rPr>
          <w:rFonts w:ascii="Times New Roman" w:hAnsi="Times New Roman" w:cs="Times New Roman"/>
          <w:sz w:val="24"/>
          <w:szCs w:val="28"/>
        </w:rPr>
        <w:t>myoglobin</w:t>
      </w:r>
      <w:r w:rsidR="0072410D">
        <w:rPr>
          <w:rFonts w:ascii="Times New Roman" w:hAnsi="Times New Roman" w:cs="Times New Roman"/>
          <w:sz w:val="24"/>
          <w:szCs w:val="28"/>
        </w:rPr>
        <w:t xml:space="preserve">; </w:t>
      </w:r>
      <w:r w:rsidR="0072410D" w:rsidRPr="00A84A36">
        <w:rPr>
          <w:rFonts w:ascii="Times New Roman" w:hAnsi="Times New Roman" w:cs="Times New Roman"/>
          <w:sz w:val="24"/>
          <w:szCs w:val="24"/>
        </w:rPr>
        <w:t>NEU</w:t>
      </w:r>
      <w:r w:rsidR="0072410D">
        <w:rPr>
          <w:rFonts w:ascii="Times New Roman" w:hAnsi="Times New Roman" w:cs="Times New Roman"/>
          <w:sz w:val="24"/>
          <w:szCs w:val="24"/>
        </w:rPr>
        <w:t xml:space="preserve">, </w:t>
      </w:r>
      <w:r w:rsidR="0072410D" w:rsidRPr="00620B1E">
        <w:rPr>
          <w:rFonts w:ascii="Times New Roman" w:hAnsi="Times New Roman" w:cs="Times New Roman"/>
          <w:sz w:val="24"/>
          <w:szCs w:val="28"/>
        </w:rPr>
        <w:t>neutrophil</w:t>
      </w:r>
      <w:r w:rsidR="0072410D">
        <w:rPr>
          <w:rFonts w:ascii="Times New Roman" w:hAnsi="Times New Roman" w:cs="Times New Roman"/>
          <w:sz w:val="24"/>
          <w:szCs w:val="28"/>
        </w:rPr>
        <w:t xml:space="preserve">; </w:t>
      </w:r>
      <w:r w:rsidR="0072410D">
        <w:rPr>
          <w:rFonts w:ascii="Times New Roman" w:hAnsi="Times New Roman"/>
          <w:sz w:val="24"/>
          <w:szCs w:val="24"/>
        </w:rPr>
        <w:t xml:space="preserve">LYM, </w:t>
      </w:r>
      <w:r w:rsidR="0072410D" w:rsidRPr="002A5519">
        <w:rPr>
          <w:rFonts w:ascii="Times New Roman" w:hAnsi="Times New Roman"/>
          <w:sz w:val="24"/>
          <w:szCs w:val="24"/>
        </w:rPr>
        <w:t>lymphocyte</w:t>
      </w:r>
      <w:r w:rsidR="0072410D">
        <w:rPr>
          <w:rFonts w:ascii="Times New Roman" w:hAnsi="Times New Roman"/>
          <w:sz w:val="24"/>
          <w:szCs w:val="24"/>
        </w:rPr>
        <w:t xml:space="preserve">s; </w:t>
      </w:r>
      <w:r w:rsidR="0072410D" w:rsidRPr="00A84A36">
        <w:rPr>
          <w:rFonts w:ascii="Times New Roman" w:hAnsi="Times New Roman" w:cs="Times New Roman"/>
          <w:sz w:val="24"/>
          <w:szCs w:val="24"/>
        </w:rPr>
        <w:t>Hs-CRP</w:t>
      </w:r>
      <w:r w:rsidR="0072410D">
        <w:rPr>
          <w:rFonts w:ascii="Times New Roman" w:hAnsi="Times New Roman" w:cs="Times New Roman"/>
          <w:sz w:val="24"/>
          <w:szCs w:val="24"/>
        </w:rPr>
        <w:t xml:space="preserve">, </w:t>
      </w:r>
      <w:r w:rsidR="0072410D">
        <w:rPr>
          <w:rFonts w:ascii="Times New Roman" w:hAnsi="Times New Roman" w:cs="Times New Roman"/>
          <w:sz w:val="24"/>
          <w:szCs w:val="28"/>
        </w:rPr>
        <w:t>h</w:t>
      </w:r>
      <w:r w:rsidR="0072410D" w:rsidRPr="00D527BA">
        <w:rPr>
          <w:rFonts w:ascii="Times New Roman" w:hAnsi="Times New Roman" w:cs="Times New Roman"/>
          <w:sz w:val="24"/>
          <w:szCs w:val="28"/>
        </w:rPr>
        <w:t xml:space="preserve">igh sensitivity </w:t>
      </w:r>
      <w:r w:rsidR="0072410D" w:rsidRPr="00620B1E">
        <w:rPr>
          <w:rFonts w:ascii="Times New Roman" w:hAnsi="Times New Roman" w:cs="Times New Roman"/>
          <w:sz w:val="24"/>
          <w:szCs w:val="28"/>
        </w:rPr>
        <w:t>C-reactive</w:t>
      </w:r>
      <w:r w:rsidR="0072410D">
        <w:rPr>
          <w:rFonts w:ascii="Times New Roman" w:hAnsi="Times New Roman" w:cs="Times New Roman"/>
          <w:sz w:val="24"/>
          <w:szCs w:val="28"/>
        </w:rPr>
        <w:t xml:space="preserve"> </w:t>
      </w:r>
      <w:r w:rsidR="0072410D" w:rsidRPr="00620B1E">
        <w:rPr>
          <w:rFonts w:ascii="Times New Roman" w:hAnsi="Times New Roman" w:cs="Times New Roman"/>
          <w:sz w:val="24"/>
          <w:szCs w:val="28"/>
        </w:rPr>
        <w:t>protein</w:t>
      </w:r>
      <w:r w:rsidR="0072410D">
        <w:rPr>
          <w:rFonts w:ascii="Times New Roman" w:hAnsi="Times New Roman" w:cs="Times New Roman"/>
          <w:sz w:val="24"/>
          <w:szCs w:val="28"/>
        </w:rPr>
        <w:t xml:space="preserve">; </w:t>
      </w:r>
      <w:r w:rsidR="0072410D" w:rsidRPr="00A84A36">
        <w:rPr>
          <w:rFonts w:ascii="Times New Roman" w:hAnsi="Times New Roman" w:cs="Times New Roman"/>
          <w:sz w:val="24"/>
          <w:szCs w:val="24"/>
        </w:rPr>
        <w:t>IL6</w:t>
      </w:r>
      <w:r w:rsidR="0072410D">
        <w:rPr>
          <w:rFonts w:ascii="Times New Roman" w:hAnsi="Times New Roman" w:cs="Times New Roman"/>
          <w:sz w:val="24"/>
          <w:szCs w:val="24"/>
        </w:rPr>
        <w:t xml:space="preserve">, </w:t>
      </w:r>
      <w:r w:rsidR="0072410D">
        <w:rPr>
          <w:rFonts w:ascii="Times New Roman" w:hAnsi="Times New Roman" w:cs="Times New Roman"/>
          <w:sz w:val="24"/>
          <w:szCs w:val="28"/>
        </w:rPr>
        <w:t>i</w:t>
      </w:r>
      <w:r w:rsidR="0072410D" w:rsidRPr="00D527BA">
        <w:rPr>
          <w:rFonts w:ascii="Times New Roman" w:hAnsi="Times New Roman" w:cs="Times New Roman"/>
          <w:sz w:val="24"/>
          <w:szCs w:val="28"/>
        </w:rPr>
        <w:t>nterleukin</w:t>
      </w:r>
      <w:r w:rsidR="0072410D">
        <w:rPr>
          <w:rFonts w:ascii="Times New Roman" w:hAnsi="Times New Roman" w:cs="Times New Roman"/>
          <w:sz w:val="24"/>
          <w:szCs w:val="28"/>
        </w:rPr>
        <w:t xml:space="preserve"> 6; </w:t>
      </w:r>
      <w:r w:rsidR="0072410D" w:rsidRPr="00A84A36">
        <w:rPr>
          <w:rFonts w:ascii="Times New Roman" w:hAnsi="Times New Roman" w:cs="Times New Roman"/>
          <w:sz w:val="24"/>
          <w:szCs w:val="24"/>
        </w:rPr>
        <w:t>FIB</w:t>
      </w:r>
      <w:r w:rsidR="0072410D">
        <w:rPr>
          <w:rFonts w:ascii="Times New Roman" w:hAnsi="Times New Roman" w:cs="Times New Roman"/>
          <w:sz w:val="24"/>
          <w:szCs w:val="24"/>
        </w:rPr>
        <w:t xml:space="preserve">, </w:t>
      </w:r>
      <w:r w:rsidR="0072410D">
        <w:rPr>
          <w:rFonts w:ascii="Times New Roman" w:hAnsi="Times New Roman" w:cs="Times New Roman"/>
          <w:sz w:val="24"/>
          <w:szCs w:val="28"/>
        </w:rPr>
        <w:t>f</w:t>
      </w:r>
      <w:r w:rsidR="0072410D" w:rsidRPr="00F63451">
        <w:rPr>
          <w:rFonts w:ascii="Times New Roman" w:hAnsi="Times New Roman" w:cs="Times New Roman"/>
          <w:sz w:val="24"/>
          <w:szCs w:val="28"/>
        </w:rPr>
        <w:t>ibrinogen</w:t>
      </w:r>
      <w:r w:rsidR="0072410D">
        <w:rPr>
          <w:rFonts w:ascii="Times New Roman" w:hAnsi="Times New Roman" w:cs="Times New Roman"/>
          <w:sz w:val="24"/>
          <w:szCs w:val="28"/>
        </w:rPr>
        <w:t xml:space="preserve">; </w:t>
      </w:r>
      <w:r w:rsidR="0072410D" w:rsidRPr="00A84A36">
        <w:rPr>
          <w:rFonts w:ascii="Times New Roman" w:hAnsi="Times New Roman" w:cs="Times New Roman"/>
          <w:sz w:val="24"/>
          <w:szCs w:val="24"/>
        </w:rPr>
        <w:t>ALT</w:t>
      </w:r>
      <w:r w:rsidR="0072410D">
        <w:rPr>
          <w:rFonts w:ascii="Times New Roman" w:hAnsi="Times New Roman" w:cs="Times New Roman"/>
          <w:sz w:val="24"/>
          <w:szCs w:val="24"/>
        </w:rPr>
        <w:t xml:space="preserve">, </w:t>
      </w:r>
      <w:r w:rsidR="0072410D" w:rsidRPr="002D0B7D">
        <w:rPr>
          <w:rFonts w:ascii="Times New Roman" w:hAnsi="Times New Roman" w:cs="Times New Roman"/>
          <w:sz w:val="24"/>
          <w:szCs w:val="28"/>
        </w:rPr>
        <w:t>alanine aminotransferase</w:t>
      </w:r>
      <w:r w:rsidR="0072410D">
        <w:rPr>
          <w:rFonts w:ascii="Times New Roman" w:hAnsi="Times New Roman" w:cs="Times New Roman"/>
          <w:sz w:val="24"/>
          <w:szCs w:val="28"/>
        </w:rPr>
        <w:t>;</w:t>
      </w:r>
      <w:r w:rsidR="0072410D" w:rsidRPr="00620B1E">
        <w:rPr>
          <w:rFonts w:ascii="Times New Roman" w:hAnsi="Times New Roman" w:cs="Times New Roman"/>
          <w:sz w:val="24"/>
          <w:szCs w:val="28"/>
        </w:rPr>
        <w:t xml:space="preserve"> </w:t>
      </w:r>
      <w:r w:rsidR="0072410D" w:rsidRPr="00A84A36">
        <w:rPr>
          <w:rFonts w:ascii="Times New Roman" w:hAnsi="Times New Roman" w:cs="Times New Roman"/>
          <w:sz w:val="24"/>
          <w:szCs w:val="24"/>
        </w:rPr>
        <w:t>ALB</w:t>
      </w:r>
      <w:r w:rsidR="0072410D">
        <w:rPr>
          <w:rFonts w:ascii="Times New Roman" w:hAnsi="Times New Roman" w:cs="Times New Roman"/>
          <w:sz w:val="24"/>
          <w:szCs w:val="24"/>
        </w:rPr>
        <w:t xml:space="preserve">, </w:t>
      </w:r>
      <w:r w:rsidR="0072410D" w:rsidRPr="00620B1E">
        <w:rPr>
          <w:rFonts w:ascii="Times New Roman" w:hAnsi="Times New Roman" w:cs="Times New Roman"/>
          <w:sz w:val="24"/>
          <w:szCs w:val="28"/>
        </w:rPr>
        <w:t>albumin</w:t>
      </w:r>
      <w:r w:rsidR="0072410D">
        <w:rPr>
          <w:rFonts w:ascii="Times New Roman" w:hAnsi="Times New Roman" w:cs="Times New Roman"/>
          <w:sz w:val="24"/>
          <w:szCs w:val="28"/>
        </w:rPr>
        <w:t xml:space="preserve">; </w:t>
      </w:r>
      <w:r w:rsidR="0072410D" w:rsidRPr="00A84A36">
        <w:rPr>
          <w:rFonts w:ascii="Times New Roman" w:hAnsi="Times New Roman" w:cs="Times New Roman"/>
          <w:sz w:val="24"/>
          <w:szCs w:val="24"/>
        </w:rPr>
        <w:t>Cr</w:t>
      </w:r>
      <w:r w:rsidR="0072410D">
        <w:rPr>
          <w:rFonts w:ascii="Times New Roman" w:hAnsi="Times New Roman" w:cs="Times New Roman"/>
          <w:sz w:val="24"/>
          <w:szCs w:val="24"/>
        </w:rPr>
        <w:t xml:space="preserve">, </w:t>
      </w:r>
      <w:r w:rsidR="0072410D" w:rsidRPr="00620B1E">
        <w:rPr>
          <w:rFonts w:ascii="Times New Roman" w:hAnsi="Times New Roman" w:cs="Times New Roman"/>
          <w:sz w:val="24"/>
          <w:szCs w:val="28"/>
        </w:rPr>
        <w:t>creatinine</w:t>
      </w:r>
      <w:r w:rsidR="0072410D">
        <w:rPr>
          <w:rFonts w:ascii="Times New Roman" w:hAnsi="Times New Roman" w:cs="Times New Roman"/>
          <w:sz w:val="24"/>
          <w:szCs w:val="28"/>
        </w:rPr>
        <w:t xml:space="preserve">; </w:t>
      </w:r>
      <w:r w:rsidR="0072410D" w:rsidRPr="00A84A36">
        <w:rPr>
          <w:rFonts w:ascii="Times New Roman" w:hAnsi="Times New Roman" w:cs="Times New Roman"/>
          <w:sz w:val="24"/>
          <w:szCs w:val="24"/>
        </w:rPr>
        <w:t>EGFR</w:t>
      </w:r>
      <w:r w:rsidR="0072410D">
        <w:rPr>
          <w:rFonts w:ascii="Times New Roman" w:hAnsi="Times New Roman" w:cs="Times New Roman"/>
          <w:sz w:val="24"/>
          <w:szCs w:val="24"/>
        </w:rPr>
        <w:t xml:space="preserve">, </w:t>
      </w:r>
      <w:r w:rsidR="0072410D" w:rsidRPr="00F63451">
        <w:rPr>
          <w:rFonts w:ascii="Times New Roman" w:hAnsi="Times New Roman" w:cs="Times New Roman"/>
          <w:sz w:val="24"/>
          <w:szCs w:val="28"/>
        </w:rPr>
        <w:t>estimated glomerular</w:t>
      </w:r>
      <w:r w:rsidR="0072410D">
        <w:rPr>
          <w:rFonts w:ascii="Times New Roman" w:hAnsi="Times New Roman" w:cs="Times New Roman"/>
          <w:sz w:val="24"/>
          <w:szCs w:val="28"/>
        </w:rPr>
        <w:t xml:space="preserve"> </w:t>
      </w:r>
      <w:r w:rsidR="0072410D" w:rsidRPr="00F63451">
        <w:rPr>
          <w:rFonts w:ascii="Times New Roman" w:hAnsi="Times New Roman" w:cs="Times New Roman"/>
          <w:sz w:val="24"/>
          <w:szCs w:val="28"/>
        </w:rPr>
        <w:t>filtration rate</w:t>
      </w:r>
      <w:r w:rsidR="0072410D">
        <w:rPr>
          <w:rFonts w:ascii="Times New Roman" w:hAnsi="Times New Roman" w:cs="Times New Roman"/>
          <w:sz w:val="24"/>
          <w:szCs w:val="28"/>
        </w:rPr>
        <w:t xml:space="preserve">; </w:t>
      </w:r>
      <w:r w:rsidR="0072410D" w:rsidRPr="00A84A36">
        <w:rPr>
          <w:rFonts w:ascii="Times New Roman" w:hAnsi="Times New Roman" w:cs="Times New Roman"/>
          <w:sz w:val="24"/>
          <w:szCs w:val="24"/>
        </w:rPr>
        <w:t>GLU</w:t>
      </w:r>
      <w:r w:rsidR="0072410D">
        <w:rPr>
          <w:rFonts w:ascii="Times New Roman" w:hAnsi="Times New Roman" w:cs="Times New Roman"/>
          <w:sz w:val="24"/>
          <w:szCs w:val="24"/>
        </w:rPr>
        <w:t xml:space="preserve">, </w:t>
      </w:r>
      <w:r w:rsidR="0072410D">
        <w:rPr>
          <w:rFonts w:ascii="Times New Roman" w:hAnsi="Times New Roman" w:cs="Times New Roman"/>
          <w:sz w:val="24"/>
          <w:szCs w:val="28"/>
        </w:rPr>
        <w:t>glucose.</w:t>
      </w:r>
    </w:p>
    <w:p w14:paraId="1ECDD0DC" w14:textId="6ECFFC53" w:rsidR="00756664" w:rsidRPr="00D027C5" w:rsidRDefault="00756664" w:rsidP="0072410D">
      <w:pPr>
        <w:rPr>
          <w:rFonts w:ascii="Times New Roman" w:hAnsi="Times New Roman" w:cs="Times New Roman"/>
          <w:sz w:val="24"/>
          <w:szCs w:val="28"/>
        </w:rPr>
      </w:pPr>
    </w:p>
    <w:sectPr w:rsidR="00756664" w:rsidRPr="00D027C5" w:rsidSect="00814D0B">
      <w:pgSz w:w="16838" w:h="11906" w:orient="landscape"/>
      <w:pgMar w:top="1797" w:right="1440" w:bottom="1797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6E464C" w14:textId="77777777" w:rsidR="00680CCF" w:rsidRDefault="00680CCF" w:rsidP="005F0374">
      <w:pPr>
        <w:spacing w:after="0" w:line="240" w:lineRule="auto"/>
      </w:pPr>
      <w:r>
        <w:separator/>
      </w:r>
    </w:p>
  </w:endnote>
  <w:endnote w:type="continuationSeparator" w:id="0">
    <w:p w14:paraId="67928F2B" w14:textId="77777777" w:rsidR="00680CCF" w:rsidRDefault="00680CCF" w:rsidP="005F03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D7A472" w14:textId="77777777" w:rsidR="00680CCF" w:rsidRDefault="00680CCF" w:rsidP="005F0374">
      <w:pPr>
        <w:spacing w:after="0" w:line="240" w:lineRule="auto"/>
      </w:pPr>
      <w:r>
        <w:separator/>
      </w:r>
    </w:p>
  </w:footnote>
  <w:footnote w:type="continuationSeparator" w:id="0">
    <w:p w14:paraId="1842666F" w14:textId="77777777" w:rsidR="00680CCF" w:rsidRDefault="00680CCF" w:rsidP="005F037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Y3MzcztLQwNjQCcpV0lIJTi4sz8/NACoxrAau2U+EsAAAA"/>
  </w:docVars>
  <w:rsids>
    <w:rsidRoot w:val="006D4DEC"/>
    <w:rsid w:val="00007E4D"/>
    <w:rsid w:val="000136F5"/>
    <w:rsid w:val="00021E4D"/>
    <w:rsid w:val="00033BAB"/>
    <w:rsid w:val="0004416A"/>
    <w:rsid w:val="000443AD"/>
    <w:rsid w:val="00044B98"/>
    <w:rsid w:val="0005026C"/>
    <w:rsid w:val="00071624"/>
    <w:rsid w:val="00092E2D"/>
    <w:rsid w:val="00097083"/>
    <w:rsid w:val="000C3E6C"/>
    <w:rsid w:val="000E1931"/>
    <w:rsid w:val="001417E3"/>
    <w:rsid w:val="00174DD1"/>
    <w:rsid w:val="001A7699"/>
    <w:rsid w:val="001B2A7E"/>
    <w:rsid w:val="001B7323"/>
    <w:rsid w:val="001C74A7"/>
    <w:rsid w:val="001E0767"/>
    <w:rsid w:val="001E41A1"/>
    <w:rsid w:val="001F5EEF"/>
    <w:rsid w:val="00223E38"/>
    <w:rsid w:val="0022604C"/>
    <w:rsid w:val="00235D57"/>
    <w:rsid w:val="00240B32"/>
    <w:rsid w:val="00254DFE"/>
    <w:rsid w:val="00261953"/>
    <w:rsid w:val="00275CE3"/>
    <w:rsid w:val="002821C2"/>
    <w:rsid w:val="00283671"/>
    <w:rsid w:val="00291714"/>
    <w:rsid w:val="002955AD"/>
    <w:rsid w:val="002B031C"/>
    <w:rsid w:val="002C1366"/>
    <w:rsid w:val="002C2341"/>
    <w:rsid w:val="002D73B6"/>
    <w:rsid w:val="003117CD"/>
    <w:rsid w:val="00311B99"/>
    <w:rsid w:val="0031496A"/>
    <w:rsid w:val="00361251"/>
    <w:rsid w:val="00366808"/>
    <w:rsid w:val="003841F8"/>
    <w:rsid w:val="00393EDE"/>
    <w:rsid w:val="003A7ECF"/>
    <w:rsid w:val="003B3161"/>
    <w:rsid w:val="003B55BA"/>
    <w:rsid w:val="003B7CA6"/>
    <w:rsid w:val="003F0F1E"/>
    <w:rsid w:val="003F4086"/>
    <w:rsid w:val="00413407"/>
    <w:rsid w:val="004167EF"/>
    <w:rsid w:val="00425E04"/>
    <w:rsid w:val="00480B91"/>
    <w:rsid w:val="00480EF5"/>
    <w:rsid w:val="00480F78"/>
    <w:rsid w:val="00481C4A"/>
    <w:rsid w:val="004822FE"/>
    <w:rsid w:val="00486E6F"/>
    <w:rsid w:val="004953B0"/>
    <w:rsid w:val="004A0029"/>
    <w:rsid w:val="004A4F08"/>
    <w:rsid w:val="004E0465"/>
    <w:rsid w:val="005058B0"/>
    <w:rsid w:val="00517DBA"/>
    <w:rsid w:val="00536117"/>
    <w:rsid w:val="0053796E"/>
    <w:rsid w:val="00542BBE"/>
    <w:rsid w:val="0054304C"/>
    <w:rsid w:val="00591589"/>
    <w:rsid w:val="00597907"/>
    <w:rsid w:val="005A4784"/>
    <w:rsid w:val="005D0592"/>
    <w:rsid w:val="005F0374"/>
    <w:rsid w:val="005F0AD0"/>
    <w:rsid w:val="005F0D87"/>
    <w:rsid w:val="005F6B13"/>
    <w:rsid w:val="006252CC"/>
    <w:rsid w:val="00665FF5"/>
    <w:rsid w:val="00680CCF"/>
    <w:rsid w:val="006A4922"/>
    <w:rsid w:val="006B14EE"/>
    <w:rsid w:val="006C42BB"/>
    <w:rsid w:val="006D4DEC"/>
    <w:rsid w:val="006D6891"/>
    <w:rsid w:val="006D72D0"/>
    <w:rsid w:val="006E438E"/>
    <w:rsid w:val="00705066"/>
    <w:rsid w:val="0072410D"/>
    <w:rsid w:val="00727FF2"/>
    <w:rsid w:val="00756664"/>
    <w:rsid w:val="00777677"/>
    <w:rsid w:val="00782361"/>
    <w:rsid w:val="00782F01"/>
    <w:rsid w:val="00783D26"/>
    <w:rsid w:val="0079583D"/>
    <w:rsid w:val="00797DA4"/>
    <w:rsid w:val="007A7412"/>
    <w:rsid w:val="007B4F79"/>
    <w:rsid w:val="007B6941"/>
    <w:rsid w:val="008015A8"/>
    <w:rsid w:val="00814D0B"/>
    <w:rsid w:val="00834C01"/>
    <w:rsid w:val="00860124"/>
    <w:rsid w:val="00867A12"/>
    <w:rsid w:val="008710E4"/>
    <w:rsid w:val="00884EB5"/>
    <w:rsid w:val="008B601C"/>
    <w:rsid w:val="008E173E"/>
    <w:rsid w:val="00911DA3"/>
    <w:rsid w:val="0091466C"/>
    <w:rsid w:val="0092000A"/>
    <w:rsid w:val="00942A8E"/>
    <w:rsid w:val="00965CA5"/>
    <w:rsid w:val="009678D9"/>
    <w:rsid w:val="00980679"/>
    <w:rsid w:val="009B0A4F"/>
    <w:rsid w:val="009D45ED"/>
    <w:rsid w:val="009E5CC0"/>
    <w:rsid w:val="009F696E"/>
    <w:rsid w:val="00A00FEE"/>
    <w:rsid w:val="00A144B4"/>
    <w:rsid w:val="00A23E8E"/>
    <w:rsid w:val="00A85465"/>
    <w:rsid w:val="00AC6C6B"/>
    <w:rsid w:val="00AD7D25"/>
    <w:rsid w:val="00AE5A9B"/>
    <w:rsid w:val="00AF6DA5"/>
    <w:rsid w:val="00B04436"/>
    <w:rsid w:val="00B44F36"/>
    <w:rsid w:val="00B4789A"/>
    <w:rsid w:val="00B74040"/>
    <w:rsid w:val="00BA1FBA"/>
    <w:rsid w:val="00C062E7"/>
    <w:rsid w:val="00C2171C"/>
    <w:rsid w:val="00C33E6F"/>
    <w:rsid w:val="00C560C3"/>
    <w:rsid w:val="00C70886"/>
    <w:rsid w:val="00CB59E1"/>
    <w:rsid w:val="00CE1C8C"/>
    <w:rsid w:val="00CF2F3C"/>
    <w:rsid w:val="00D01D2F"/>
    <w:rsid w:val="00D027C5"/>
    <w:rsid w:val="00D23AAA"/>
    <w:rsid w:val="00D23DBC"/>
    <w:rsid w:val="00D24A3C"/>
    <w:rsid w:val="00D33602"/>
    <w:rsid w:val="00D60DF7"/>
    <w:rsid w:val="00D628EC"/>
    <w:rsid w:val="00D64FC2"/>
    <w:rsid w:val="00DC583D"/>
    <w:rsid w:val="00DC7E24"/>
    <w:rsid w:val="00DD06C6"/>
    <w:rsid w:val="00DD711F"/>
    <w:rsid w:val="00DE658C"/>
    <w:rsid w:val="00DF2D01"/>
    <w:rsid w:val="00E14052"/>
    <w:rsid w:val="00E20977"/>
    <w:rsid w:val="00E42D08"/>
    <w:rsid w:val="00E503F2"/>
    <w:rsid w:val="00E62273"/>
    <w:rsid w:val="00E63DB2"/>
    <w:rsid w:val="00E754AF"/>
    <w:rsid w:val="00E776A1"/>
    <w:rsid w:val="00E95B95"/>
    <w:rsid w:val="00EB11C8"/>
    <w:rsid w:val="00EB2C46"/>
    <w:rsid w:val="00EC2D92"/>
    <w:rsid w:val="00EC4921"/>
    <w:rsid w:val="00F64DA1"/>
    <w:rsid w:val="00F96B97"/>
    <w:rsid w:val="00FD66E9"/>
    <w:rsid w:val="00FE015C"/>
    <w:rsid w:val="00FF0401"/>
    <w:rsid w:val="00FF6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ED2679"/>
  <w15:chartTrackingRefBased/>
  <w15:docId w15:val="{01C6555C-9D75-4278-8CA5-982563DE7B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F037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5F0374"/>
  </w:style>
  <w:style w:type="paragraph" w:styleId="a5">
    <w:name w:val="footer"/>
    <w:basedOn w:val="a"/>
    <w:link w:val="a6"/>
    <w:uiPriority w:val="99"/>
    <w:unhideWhenUsed/>
    <w:rsid w:val="005F037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5F0374"/>
  </w:style>
  <w:style w:type="character" w:styleId="a7">
    <w:name w:val="annotation reference"/>
    <w:basedOn w:val="a0"/>
    <w:uiPriority w:val="99"/>
    <w:semiHidden/>
    <w:unhideWhenUsed/>
    <w:rsid w:val="00756664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756664"/>
    <w:pPr>
      <w:spacing w:line="240" w:lineRule="auto"/>
    </w:pPr>
    <w:rPr>
      <w:sz w:val="20"/>
      <w:szCs w:val="20"/>
    </w:rPr>
  </w:style>
  <w:style w:type="character" w:customStyle="1" w:styleId="a9">
    <w:name w:val="批注文字 字符"/>
    <w:basedOn w:val="a0"/>
    <w:link w:val="a8"/>
    <w:uiPriority w:val="99"/>
    <w:semiHidden/>
    <w:rsid w:val="00756664"/>
    <w:rPr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756664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756664"/>
    <w:rPr>
      <w:b/>
      <w:bCs/>
      <w:sz w:val="20"/>
      <w:szCs w:val="20"/>
    </w:rPr>
  </w:style>
  <w:style w:type="paragraph" w:styleId="ac">
    <w:name w:val="caption"/>
    <w:basedOn w:val="a"/>
    <w:next w:val="a"/>
    <w:uiPriority w:val="35"/>
    <w:semiHidden/>
    <w:unhideWhenUsed/>
    <w:qFormat/>
    <w:rsid w:val="0075666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ad">
    <w:name w:val="Balloon Text"/>
    <w:basedOn w:val="a"/>
    <w:link w:val="ae"/>
    <w:uiPriority w:val="99"/>
    <w:semiHidden/>
    <w:unhideWhenUsed/>
    <w:rsid w:val="00283671"/>
    <w:pPr>
      <w:spacing w:after="0" w:line="240" w:lineRule="auto"/>
    </w:pPr>
    <w:rPr>
      <w:rFonts w:ascii="Microsoft YaHei UI" w:eastAsia="Microsoft YaHei UI"/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283671"/>
    <w:rPr>
      <w:rFonts w:ascii="Microsoft YaHei UI" w:eastAsia="Microsoft YaHei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395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4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0</TotalTime>
  <Pages>2</Pages>
  <Words>433</Words>
  <Characters>2470</Characters>
  <Application>Microsoft Office Word</Application>
  <DocSecurity>0</DocSecurity>
  <Lines>20</Lines>
  <Paragraphs>5</Paragraphs>
  <ScaleCrop>false</ScaleCrop>
  <Company/>
  <LinksUpToDate>false</LinksUpToDate>
  <CharactersWithSpaces>2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厉 华</dc:creator>
  <cp:keywords/>
  <dc:description/>
  <cp:lastModifiedBy>厉 华</cp:lastModifiedBy>
  <cp:revision>32</cp:revision>
  <dcterms:created xsi:type="dcterms:W3CDTF">2020-12-30T02:08:00Z</dcterms:created>
  <dcterms:modified xsi:type="dcterms:W3CDTF">2021-03-15T13:28:00Z</dcterms:modified>
</cp:coreProperties>
</file>